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6710" w:rsidRDefault="00DD6710" w:rsidP="001C5E8F">
      <w:pPr>
        <w:spacing w:after="0" w:line="240" w:lineRule="auto"/>
        <w:rPr>
          <w:rFonts w:cstheme="minorHAnsi"/>
          <w:b/>
          <w:bCs/>
          <w:color w:val="000000" w:themeColor="text1"/>
          <w:sz w:val="28"/>
          <w:szCs w:val="28"/>
        </w:rPr>
      </w:pPr>
      <w:r w:rsidRPr="005076F5">
        <w:rPr>
          <w:rFonts w:cstheme="minorHAnsi"/>
          <w:b/>
          <w:bCs/>
          <w:color w:val="000000" w:themeColor="text1"/>
          <w:sz w:val="28"/>
          <w:szCs w:val="28"/>
        </w:rPr>
        <w:t>Additional file 1</w:t>
      </w:r>
      <w:r w:rsidR="001C5E8F">
        <w:rPr>
          <w:rFonts w:cstheme="minorHAnsi"/>
          <w:b/>
          <w:bCs/>
          <w:color w:val="000000" w:themeColor="text1"/>
          <w:sz w:val="28"/>
          <w:szCs w:val="28"/>
        </w:rPr>
        <w:t>:</w:t>
      </w:r>
      <w:r w:rsidR="00415C56">
        <w:rPr>
          <w:rFonts w:cstheme="minorHAnsi"/>
          <w:b/>
          <w:bCs/>
          <w:color w:val="000000" w:themeColor="text1"/>
          <w:sz w:val="28"/>
          <w:szCs w:val="28"/>
        </w:rPr>
        <w:t xml:space="preserve"> </w:t>
      </w:r>
      <w:r w:rsidR="00415C56" w:rsidRPr="00415C56">
        <w:rPr>
          <w:rFonts w:cstheme="minorHAnsi"/>
          <w:b/>
          <w:bCs/>
          <w:color w:val="000000" w:themeColor="text1"/>
          <w:sz w:val="28"/>
          <w:szCs w:val="28"/>
        </w:rPr>
        <w:t>Complementary analysis of relationships bet</w:t>
      </w:r>
      <w:r w:rsidR="00807347">
        <w:rPr>
          <w:rFonts w:cstheme="minorHAnsi"/>
          <w:b/>
          <w:bCs/>
          <w:color w:val="000000" w:themeColor="text1"/>
          <w:sz w:val="28"/>
          <w:szCs w:val="28"/>
        </w:rPr>
        <w:t>ween daily salt intake and the outcomes</w:t>
      </w:r>
      <w:r w:rsidR="00415C56" w:rsidRPr="00415C56">
        <w:rPr>
          <w:rFonts w:cstheme="minorHAnsi"/>
          <w:b/>
          <w:bCs/>
          <w:color w:val="000000" w:themeColor="text1"/>
          <w:sz w:val="28"/>
          <w:szCs w:val="28"/>
        </w:rPr>
        <w:t>.</w:t>
      </w:r>
    </w:p>
    <w:p w:rsidR="00415C56" w:rsidRDefault="00415C56" w:rsidP="009B3A25">
      <w:pPr>
        <w:spacing w:after="0" w:line="240" w:lineRule="auto"/>
        <w:rPr>
          <w:rFonts w:cstheme="minorHAnsi"/>
          <w:b/>
          <w:bCs/>
          <w:color w:val="000000" w:themeColor="text1"/>
          <w:sz w:val="28"/>
          <w:szCs w:val="28"/>
        </w:rPr>
      </w:pPr>
    </w:p>
    <w:p w:rsidR="00DD6710" w:rsidRDefault="003F15B4" w:rsidP="00415C56">
      <w:pPr>
        <w:spacing w:after="0" w:line="240" w:lineRule="auto"/>
        <w:jc w:val="both"/>
        <w:rPr>
          <w:rFonts w:cstheme="minorHAnsi"/>
          <w:color w:val="000000" w:themeColor="text1"/>
        </w:rPr>
      </w:pPr>
      <w:r w:rsidRPr="00CA3D66">
        <w:rPr>
          <w:rFonts w:cs="Calibri"/>
          <w:color w:val="000000"/>
        </w:rPr>
        <w:t xml:space="preserve">The complementary analysis of relationships between daily salt intake and </w:t>
      </w:r>
      <w:r w:rsidR="00807347">
        <w:rPr>
          <w:rFonts w:cs="Calibri"/>
          <w:color w:val="000000"/>
        </w:rPr>
        <w:t>prevalence</w:t>
      </w:r>
      <w:r w:rsidRPr="00CA3D66">
        <w:rPr>
          <w:rFonts w:cs="Calibri"/>
          <w:color w:val="000000"/>
        </w:rPr>
        <w:t>, aware</w:t>
      </w:r>
      <w:r w:rsidR="00807347">
        <w:rPr>
          <w:rFonts w:cs="Calibri"/>
          <w:color w:val="000000"/>
        </w:rPr>
        <w:t>ness</w:t>
      </w:r>
      <w:r w:rsidRPr="00CA3D66">
        <w:rPr>
          <w:rFonts w:cs="Calibri"/>
          <w:color w:val="000000"/>
        </w:rPr>
        <w:t>,</w:t>
      </w:r>
      <w:r w:rsidR="00807347">
        <w:rPr>
          <w:rFonts w:cs="Calibri"/>
          <w:color w:val="000000"/>
        </w:rPr>
        <w:t xml:space="preserve"> treatment, and </w:t>
      </w:r>
      <w:r w:rsidRPr="00CA3D66">
        <w:rPr>
          <w:rFonts w:cs="Calibri"/>
          <w:color w:val="000000"/>
        </w:rPr>
        <w:t>control</w:t>
      </w:r>
      <w:r w:rsidR="00807347">
        <w:rPr>
          <w:rFonts w:cs="Calibri"/>
          <w:color w:val="000000"/>
        </w:rPr>
        <w:t xml:space="preserve"> of hypertension</w:t>
      </w:r>
      <w:r w:rsidRPr="00CA3D66">
        <w:rPr>
          <w:rFonts w:cs="Calibri"/>
          <w:color w:val="000000"/>
        </w:rPr>
        <w:t xml:space="preserve"> is presented in </w:t>
      </w:r>
      <w:r>
        <w:rPr>
          <w:rFonts w:cs="Calibri"/>
          <w:color w:val="000000"/>
        </w:rPr>
        <w:t>T</w:t>
      </w:r>
      <w:r w:rsidR="00DD6710">
        <w:rPr>
          <w:rFonts w:cstheme="minorHAnsi"/>
          <w:color w:val="000000" w:themeColor="text1"/>
        </w:rPr>
        <w:t>ables 1-4</w:t>
      </w:r>
      <w:r>
        <w:rPr>
          <w:rFonts w:cstheme="minorHAnsi"/>
          <w:color w:val="000000" w:themeColor="text1"/>
        </w:rPr>
        <w:t>. In this analysis,</w:t>
      </w:r>
      <w:r w:rsidR="00DD6710">
        <w:rPr>
          <w:rFonts w:cstheme="minorHAnsi"/>
          <w:color w:val="000000" w:themeColor="text1"/>
        </w:rPr>
        <w:t xml:space="preserve"> salt intake is considered as </w:t>
      </w:r>
      <w:r w:rsidR="00807347">
        <w:rPr>
          <w:rFonts w:cstheme="minorHAnsi"/>
          <w:color w:val="000000" w:themeColor="text1"/>
        </w:rPr>
        <w:t xml:space="preserve">a </w:t>
      </w:r>
      <w:bookmarkStart w:id="0" w:name="_GoBack"/>
      <w:bookmarkEnd w:id="0"/>
      <w:r w:rsidR="00DD6710">
        <w:rPr>
          <w:rFonts w:cstheme="minorHAnsi"/>
          <w:color w:val="000000" w:themeColor="text1"/>
        </w:rPr>
        <w:t xml:space="preserve">continuous variable. </w:t>
      </w:r>
    </w:p>
    <w:p w:rsidR="00DD6710" w:rsidRDefault="00DD6710" w:rsidP="009B3A25">
      <w:pPr>
        <w:spacing w:after="0" w:line="240" w:lineRule="auto"/>
        <w:rPr>
          <w:rFonts w:cstheme="minorHAnsi"/>
          <w:color w:val="000000" w:themeColor="text1"/>
        </w:rPr>
      </w:pPr>
    </w:p>
    <w:p w:rsidR="009B3A25" w:rsidRDefault="00A830B7" w:rsidP="009B3A25">
      <w:pPr>
        <w:spacing w:after="0" w:line="240" w:lineRule="auto"/>
        <w:rPr>
          <w:rFonts w:ascii="Calibri" w:eastAsia="Calibri" w:hAnsi="Calibri" w:cs="Calibri"/>
          <w:color w:val="000000"/>
          <w:sz w:val="20"/>
        </w:rPr>
      </w:pPr>
      <w:r w:rsidRPr="00CA3D66">
        <w:rPr>
          <w:color w:val="000000"/>
          <w:sz w:val="20"/>
          <w:szCs w:val="20"/>
        </w:rPr>
        <w:t>Table 1: Prevalence of hypertension based on the 2017 ACC/AHA and JNC8 hypertension guidelines and individual characteristics associated with prevalence according to the 2017 ACC/AHA guideline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826"/>
        <w:gridCol w:w="650"/>
        <w:gridCol w:w="1100"/>
        <w:gridCol w:w="806"/>
        <w:gridCol w:w="1209"/>
        <w:gridCol w:w="921"/>
        <w:gridCol w:w="650"/>
        <w:gridCol w:w="1100"/>
      </w:tblGrid>
      <w:tr w:rsidR="009B3A25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B3A25" w:rsidRDefault="009B3A25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4716" w:type="dxa"/>
            <w:gridSpan w:val="5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B3A25" w:rsidRDefault="009B3A25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 xml:space="preserve">2017 ACC/AHA </w:t>
            </w:r>
          </w:p>
        </w:tc>
        <w:tc>
          <w:tcPr>
            <w:tcW w:w="1761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B3A25" w:rsidRDefault="009B3A25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JNC8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sz w:val="16"/>
                <w:szCs w:val="16"/>
                <w:lang w:val="en-GB"/>
              </w:rPr>
            </w:pPr>
            <w:r w:rsidRPr="00CA3D66">
              <w:rPr>
                <w:sz w:val="16"/>
                <w:szCs w:val="16"/>
                <w:lang w:val="en-GB"/>
              </w:rPr>
              <w:t xml:space="preserve"> %</w:t>
            </w:r>
            <w:r w:rsidRPr="00CA3D66">
              <w:rPr>
                <w:vertAlign w:val="superscript"/>
                <w:lang w:val="en-GB"/>
              </w:rPr>
              <w:t>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sz w:val="16"/>
                <w:szCs w:val="16"/>
                <w:lang w:val="en-GB"/>
              </w:rPr>
            </w:pPr>
            <w:r w:rsidRPr="00CA3D66">
              <w:rPr>
                <w:sz w:val="16"/>
                <w:szCs w:val="16"/>
                <w:lang w:val="en-GB"/>
              </w:rPr>
              <w:t>95% CI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sz w:val="16"/>
                <w:szCs w:val="16"/>
                <w:lang w:val="en-GB"/>
              </w:rPr>
            </w:pPr>
            <w:r w:rsidRPr="00CA3D66">
              <w:rPr>
                <w:sz w:val="16"/>
                <w:szCs w:val="16"/>
                <w:lang w:val="en-GB"/>
              </w:rPr>
              <w:t xml:space="preserve">OR* 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sz w:val="16"/>
                <w:szCs w:val="16"/>
                <w:lang w:val="en-GB"/>
              </w:rPr>
            </w:pPr>
            <w:r w:rsidRPr="00CA3D66">
              <w:rPr>
                <w:sz w:val="16"/>
                <w:szCs w:val="16"/>
                <w:lang w:val="en-GB"/>
              </w:rPr>
              <w:t> 95% CI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sz w:val="16"/>
                <w:szCs w:val="16"/>
                <w:lang w:val="en-GB"/>
              </w:rPr>
            </w:pPr>
            <w:r w:rsidRPr="00CA3D66">
              <w:rPr>
                <w:sz w:val="16"/>
                <w:szCs w:val="16"/>
                <w:lang w:val="en-GB"/>
              </w:rPr>
              <w:t xml:space="preserve">P-value 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sz w:val="16"/>
                <w:szCs w:val="16"/>
                <w:lang w:val="en-GB"/>
              </w:rPr>
            </w:pPr>
            <w:r w:rsidRPr="00CA3D66">
              <w:rPr>
                <w:sz w:val="16"/>
                <w:szCs w:val="16"/>
                <w:lang w:val="en-GB"/>
              </w:rPr>
              <w:t>%</w:t>
            </w:r>
            <w:r w:rsidRPr="00CA3D66">
              <w:rPr>
                <w:vertAlign w:val="superscript"/>
                <w:lang w:val="en-GB"/>
              </w:rPr>
              <w:t>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sz w:val="16"/>
                <w:szCs w:val="16"/>
                <w:lang w:val="en-GB"/>
              </w:rPr>
            </w:pPr>
            <w:r w:rsidRPr="00CA3D66">
              <w:rPr>
                <w:sz w:val="16"/>
                <w:szCs w:val="16"/>
                <w:lang w:val="en-GB"/>
              </w:rPr>
              <w:t>95% CI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Overall 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3.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2.9-54.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9.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9.2-30.6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Age groups (years old)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25-34 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0.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9.5-31.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.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.7-8.0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35-44 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4.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3.5-46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76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55-2.0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&lt;0.00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6.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5.4-17.4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45-54 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0.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9.0-61.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.86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.49-3.3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&lt;0.00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3.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1.8-34.5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55-64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1.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0.3-73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.49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.81-5.2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&lt;0.00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0.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9.0-52.2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65-74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80.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8.5-81.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.99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.69-8.5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&lt;0.00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4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2.1-66.0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≥7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82.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80.4-84.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.97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.29-10.1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&lt;0.00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9.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7.3-72.1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Male 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5.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4.3-56.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7.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7.1-28.8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2.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1.2-53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74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67-0.8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&lt;0.00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1.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0.9-32.5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Marital statu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Single/divorced/widow 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3.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1.5-54.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2.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0.7-33.7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Married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3.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3.0-54.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9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80-1.0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119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9.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8.6-30.1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Area of residence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Urban 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3.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3.0-54.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9.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8.6-30.2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Rural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2.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1.5-54.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89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80-0.9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04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1.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9.9-32.4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Wealth statu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Poorest 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4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2.4-55.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1.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0.3-33.3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Poor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7.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6.0-59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9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80-1.0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277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5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3.5-36.5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Average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5.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3.7-56.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83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72-0.9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017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0.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9.4-32.2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Rich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2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0.3-53.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73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62-0.8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&lt;0.00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7.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6.5-29.3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Riches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0.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8.8-51.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69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58-0.8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&lt;0.00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5.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3.9-26.5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Years of schooling  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No schooling 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3.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2.2-75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6.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4.8-58.0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1-6 years 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7.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6.3-58.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74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65-0.8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&lt;0.00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4.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3.2-35.7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7-12 years 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7.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6.0-48.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7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61-0.8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&lt;0.00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0.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9.7-21.5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&gt;12year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4.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2.6-45.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66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55-0.7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&lt;0.00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9.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8.6-21.1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Basic health insurance coverage 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0.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7.5-52.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4.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2.1-26.7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4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3.2-54.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96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80-1.1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69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0.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9.7-31.0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Complementary health insurance coverage 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1.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0.9-52.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7.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7.1-28.5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0.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8.9-61.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05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93-1.1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394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7.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5.8-38.6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Smoking statu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Never-smoker/former-smoker 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4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3.2-54.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0.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9.7-31.1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Daily cigarette-smoker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1.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9.1-53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86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74-1.0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058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5.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3.5-26.9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lastRenderedPageBreak/>
              <w:t xml:space="preserve">Alcohol consumption 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No 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4.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3.4-55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0.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9.8-31.1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7.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5.1-49.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0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84-1.1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969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3.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1.3-25.4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Sufficient intake of fruits &amp; vegetables</w:t>
            </w:r>
          </w:p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(fruits≥2 portions &amp; vegetables≥3 portions)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0.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8.8-52.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6.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4.9-28.4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No 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4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3.2-54.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06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92-1.2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447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0.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9.6-31.0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Sufficient physical activity</w:t>
            </w:r>
          </w:p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(metabolic equivalents (MET) ≥ 600/week)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2.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1.3-53.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8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7.1-29.0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5.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4.4-56.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0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93-1.1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688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2.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1.6-33.4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BMI category 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Underweight (&lt;18.5 kg/m</w:t>
            </w:r>
            <w:r w:rsidRPr="00CA3D66">
              <w:rPr>
                <w:b/>
                <w:bCs/>
                <w:sz w:val="16"/>
                <w:szCs w:val="16"/>
                <w:vertAlign w:val="superscript"/>
                <w:lang w:val="en-GB"/>
              </w:rPr>
              <w:t>2</w:t>
            </w:r>
            <w:r w:rsidRPr="00CA3D66">
              <w:rPr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0.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7.5-34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54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42-0.7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&lt;0.00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4.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2.5-17.4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Normal weight (18.5–24.9 kg/m</w:t>
            </w:r>
            <w:r w:rsidRPr="00CA3D66">
              <w:rPr>
                <w:b/>
                <w:bCs/>
                <w:sz w:val="16"/>
                <w:szCs w:val="16"/>
                <w:vertAlign w:val="superscript"/>
                <w:lang w:val="en-GB"/>
              </w:rPr>
              <w:t>2</w:t>
            </w:r>
            <w:r w:rsidRPr="00CA3D66">
              <w:rPr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1.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0.6-43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0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9.1-20.9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Overweight (25.0–29.9 kg/m</w:t>
            </w:r>
            <w:r w:rsidRPr="00CA3D66">
              <w:rPr>
                <w:b/>
                <w:bCs/>
                <w:sz w:val="16"/>
                <w:szCs w:val="16"/>
                <w:vertAlign w:val="superscript"/>
                <w:lang w:val="en-GB"/>
              </w:rPr>
              <w:t>2</w:t>
            </w:r>
            <w:r w:rsidRPr="00CA3D66">
              <w:rPr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7.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6.8-59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6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44-1.7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&lt;0.00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1.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0.1-32.1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Obesity (≥30.0 kg/m</w:t>
            </w:r>
            <w:r w:rsidRPr="00CA3D66">
              <w:rPr>
                <w:b/>
                <w:bCs/>
                <w:sz w:val="16"/>
                <w:szCs w:val="16"/>
                <w:vertAlign w:val="superscript"/>
                <w:lang w:val="en-GB"/>
              </w:rPr>
              <w:t>2</w:t>
            </w:r>
            <w:r w:rsidRPr="00CA3D66">
              <w:rPr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7.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6.3-68.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.2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95-2.4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&lt;0.00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3.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2.4-45.1</w:t>
            </w:r>
          </w:p>
        </w:tc>
      </w:tr>
      <w:tr w:rsidR="009B3A25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B3A25" w:rsidRPr="00A830B7" w:rsidRDefault="00E678B4" w:rsidP="00453AF1">
            <w:pPr>
              <w:spacing w:after="0" w:line="240" w:lineRule="auto"/>
              <w:rPr>
                <w:rFonts w:ascii="Calibri" w:eastAsia="Calibri" w:hAnsi="Calibri" w:cs="Calibri"/>
                <w:b/>
                <w:bCs/>
              </w:rPr>
            </w:pPr>
            <w:r w:rsidRPr="00A830B7">
              <w:rPr>
                <w:rFonts w:ascii="Calibri" w:eastAsia="Calibri" w:hAnsi="Calibri" w:cs="Calibri"/>
                <w:b/>
                <w:bCs/>
                <w:color w:val="000000"/>
                <w:sz w:val="16"/>
              </w:rPr>
              <w:t>Mean salt intake (gram</w:t>
            </w:r>
            <w:r w:rsidR="00A830B7">
              <w:rPr>
                <w:rFonts w:ascii="Calibri" w:eastAsia="Calibri" w:hAnsi="Calibri" w:cs="Calibri"/>
                <w:b/>
                <w:bCs/>
                <w:color w:val="000000"/>
                <w:sz w:val="16"/>
              </w:rPr>
              <w:t>/day</w:t>
            </w:r>
            <w:r w:rsidRPr="00A830B7">
              <w:rPr>
                <w:rFonts w:ascii="Calibri" w:eastAsia="Calibri" w:hAnsi="Calibri" w:cs="Calibri"/>
                <w:b/>
                <w:bCs/>
                <w:color w:val="000000"/>
                <w:sz w:val="16"/>
              </w:rPr>
              <w:t>)</w:t>
            </w:r>
            <w:r w:rsidRPr="00A830B7">
              <w:rPr>
                <w:b/>
                <w:bCs/>
              </w:rPr>
              <w:t xml:space="preserve"> </w:t>
            </w:r>
            <w:r w:rsidRPr="00A830B7">
              <w:rPr>
                <w:rFonts w:ascii="Calibri" w:eastAsia="Calibri" w:hAnsi="Calibri" w:cs="Calibri"/>
                <w:b/>
                <w:bCs/>
                <w:color w:val="000000"/>
                <w:sz w:val="16"/>
              </w:rPr>
              <w:t>**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B3A25" w:rsidRPr="00453AF1" w:rsidRDefault="009B3A25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  <w:r w:rsidRPr="00453AF1">
              <w:rPr>
                <w:rFonts w:ascii="Calibri" w:eastAsia="Calibri" w:hAnsi="Calibri" w:cs="Calibri"/>
                <w:color w:val="000000"/>
                <w:sz w:val="16"/>
              </w:rPr>
              <w:t>9.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B3A25" w:rsidRPr="00453AF1" w:rsidRDefault="009B3A25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  <w:r w:rsidRPr="00453AF1">
              <w:rPr>
                <w:rFonts w:ascii="Calibri" w:eastAsia="Calibri" w:hAnsi="Calibri" w:cs="Calibri"/>
                <w:color w:val="000000"/>
                <w:sz w:val="16"/>
              </w:rPr>
              <w:t>9.6-9.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B3A25" w:rsidRPr="00453AF1" w:rsidRDefault="009B3A25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0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B3A25" w:rsidRPr="00453AF1" w:rsidRDefault="009B3A25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99-1.0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B3A25" w:rsidRPr="00453AF1" w:rsidRDefault="009B3A25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22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B3A25" w:rsidRPr="00453AF1" w:rsidRDefault="009B3A25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9B3A25" w:rsidRDefault="009B3A25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Dyslipidaemia***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453AF1" w:rsidRDefault="00415C56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453AF1" w:rsidRDefault="00415C56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453AF1" w:rsidRDefault="00415C56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453AF1" w:rsidRDefault="00415C56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453AF1" w:rsidRDefault="00415C56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453AF1" w:rsidRDefault="00415C56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No 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0.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9.1-51.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8.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7.3-29.5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0.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9.4-62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15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05-1.2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00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6.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5.2-37.7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High triglycerides (fasting triglycerides ≥200 mg/dL)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No 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3.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2.3-54.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0.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9.7-31.5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5.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3.6-68.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3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15-1.4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&lt;0.00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0.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8.3-42.8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Diabetes mellitus****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No 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1.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0.5-52.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7.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6.7-28.5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8.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6.0-80.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58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37-1.8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&lt;0.00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0.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8.2-63.1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Previous CVD event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3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2.3-53.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9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8.3-29.6</w:t>
            </w:r>
          </w:p>
        </w:tc>
      </w:tr>
      <w:tr w:rsidR="00415C56" w:rsidTr="00A830B7">
        <w:tc>
          <w:tcPr>
            <w:tcW w:w="2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Pr="00CA3D66" w:rsidRDefault="00415C56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82.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9.0-85.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78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29-2.46+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00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1.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15C56" w:rsidRDefault="00415C56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7.4-75.2</w:t>
            </w:r>
          </w:p>
        </w:tc>
      </w:tr>
    </w:tbl>
    <w:p w:rsidR="00415C56" w:rsidRPr="000A5B4D" w:rsidRDefault="00415C56" w:rsidP="00F35D69">
      <w:pPr>
        <w:tabs>
          <w:tab w:val="left" w:pos="1810"/>
        </w:tabs>
        <w:spacing w:line="240" w:lineRule="auto"/>
        <w:rPr>
          <w:rFonts w:cs="Calibri"/>
          <w:color w:val="000000"/>
          <w:sz w:val="16"/>
          <w:szCs w:val="16"/>
        </w:rPr>
      </w:pPr>
      <w:r w:rsidRPr="000A5B4D">
        <w:rPr>
          <w:rFonts w:cs="Calibri"/>
          <w:color w:val="000000"/>
          <w:sz w:val="16"/>
          <w:szCs w:val="14"/>
        </w:rPr>
        <w:t>†</w:t>
      </w:r>
      <w:r w:rsidRPr="000A5B4D">
        <w:rPr>
          <w:rFonts w:cs="Calibri"/>
          <w:color w:val="000000"/>
          <w:sz w:val="16"/>
          <w:szCs w:val="16"/>
        </w:rPr>
        <w:t xml:space="preserve">This refers to the percentage of hypertension prevalence in each of the sub-categories of individual characteristics. </w:t>
      </w:r>
      <w:r w:rsidR="000C619B">
        <w:rPr>
          <w:rFonts w:cs="Calibri"/>
          <w:color w:val="000000"/>
          <w:sz w:val="16"/>
          <w:szCs w:val="16"/>
        </w:rPr>
        <w:t xml:space="preserve"> </w:t>
      </w:r>
      <w:r w:rsidRPr="000A5B4D">
        <w:rPr>
          <w:rFonts w:cs="Calibri"/>
          <w:color w:val="000000"/>
          <w:sz w:val="16"/>
          <w:szCs w:val="16"/>
        </w:rPr>
        <w:t xml:space="preserve">*ORs are estimated for regression analyses with the hypertension cut-off </w:t>
      </w:r>
      <w:bookmarkStart w:id="1" w:name="_Hlk31701462"/>
      <w:r w:rsidRPr="00D05AFD">
        <w:rPr>
          <w:rFonts w:cs="Calibri"/>
          <w:color w:val="000000"/>
          <w:sz w:val="16"/>
          <w:szCs w:val="16"/>
        </w:rPr>
        <w:t>defined by</w:t>
      </w:r>
      <w:r w:rsidRPr="00A50FA6">
        <w:rPr>
          <w:rFonts w:cs="Calibri"/>
          <w:color w:val="000000"/>
          <w:sz w:val="16"/>
          <w:szCs w:val="16"/>
        </w:rPr>
        <w:t xml:space="preserve"> </w:t>
      </w:r>
      <w:bookmarkEnd w:id="1"/>
      <w:r w:rsidRPr="00A50FA6">
        <w:rPr>
          <w:rFonts w:cs="Calibri"/>
          <w:color w:val="000000"/>
          <w:sz w:val="16"/>
          <w:szCs w:val="16"/>
        </w:rPr>
        <w:t>the 2017 ACC/AHA</w:t>
      </w:r>
      <w:r w:rsidR="00F35D69" w:rsidRPr="000A5B4D">
        <w:rPr>
          <w:rFonts w:cs="Calibri"/>
          <w:color w:val="000000"/>
          <w:sz w:val="16"/>
          <w:szCs w:val="16"/>
        </w:rPr>
        <w:t>**</w:t>
      </w:r>
      <w:r w:rsidR="00F35D69" w:rsidRPr="00415C56">
        <w:rPr>
          <w:rFonts w:cs="Calibri"/>
          <w:color w:val="000000"/>
          <w:sz w:val="16"/>
          <w:szCs w:val="16"/>
        </w:rPr>
        <w:t xml:space="preserve">24-h salt intake is </w:t>
      </w:r>
      <w:r w:rsidR="00F35D69">
        <w:rPr>
          <w:rFonts w:cs="Calibri"/>
          <w:color w:val="000000"/>
          <w:sz w:val="16"/>
          <w:szCs w:val="16"/>
        </w:rPr>
        <w:t xml:space="preserve">considered as a continuous variable in this analysis.  </w:t>
      </w:r>
      <w:r>
        <w:rPr>
          <w:rFonts w:cs="Calibri"/>
          <w:color w:val="000000"/>
          <w:sz w:val="16"/>
          <w:szCs w:val="16"/>
        </w:rPr>
        <w:t xml:space="preserve"> </w:t>
      </w:r>
      <w:r w:rsidR="000C619B">
        <w:rPr>
          <w:rFonts w:cs="Calibri"/>
          <w:color w:val="000000"/>
          <w:sz w:val="16"/>
          <w:szCs w:val="16"/>
        </w:rPr>
        <w:t xml:space="preserve"> </w:t>
      </w:r>
      <w:r w:rsidRPr="000A5B4D">
        <w:rPr>
          <w:rFonts w:cs="Calibri"/>
          <w:color w:val="000000"/>
          <w:sz w:val="16"/>
          <w:szCs w:val="16"/>
        </w:rPr>
        <w:t xml:space="preserve">***Dyslipidaemia refers to either total cholesterol ≥200 mg/dL, high-density lipoprotein (HDL) cholesterol &lt;35 mg/dL, or low-density lipoprotein (LDL) cholesterol ≥130 mg/dL.  </w:t>
      </w:r>
      <w:r w:rsidRPr="00A50FA6">
        <w:rPr>
          <w:rFonts w:cs="Calibri"/>
          <w:color w:val="000000"/>
          <w:sz w:val="16"/>
          <w:szCs w:val="16"/>
        </w:rPr>
        <w:t>****Diabetes mellitus refers to HbA1c &gt;48 mmol/mol or fasting blood sugar (FBS) &gt;126 mg/dL or self-report</w:t>
      </w:r>
      <w:r w:rsidRPr="00D05AFD">
        <w:rPr>
          <w:rFonts w:cs="Calibri"/>
          <w:color w:val="000000"/>
          <w:sz w:val="16"/>
          <w:szCs w:val="16"/>
        </w:rPr>
        <w:t>ed</w:t>
      </w:r>
      <w:r w:rsidRPr="000A5B4D">
        <w:rPr>
          <w:rFonts w:cs="Calibri"/>
          <w:color w:val="000000"/>
          <w:sz w:val="16"/>
          <w:szCs w:val="16"/>
        </w:rPr>
        <w:t xml:space="preserve"> diabetes.</w:t>
      </w:r>
    </w:p>
    <w:p w:rsidR="00415C56" w:rsidRDefault="00415C56" w:rsidP="00453AF1">
      <w:pPr>
        <w:tabs>
          <w:tab w:val="left" w:pos="1810"/>
        </w:tabs>
        <w:spacing w:after="0" w:line="240" w:lineRule="auto"/>
        <w:rPr>
          <w:rFonts w:ascii="Calibri" w:eastAsia="Calibri" w:hAnsi="Calibri" w:cs="Calibri"/>
          <w:color w:val="000000"/>
          <w:sz w:val="16"/>
        </w:rPr>
      </w:pPr>
    </w:p>
    <w:p w:rsidR="009B3A25" w:rsidRDefault="009B3A25" w:rsidP="009B3A25">
      <w:pPr>
        <w:spacing w:after="0" w:line="240" w:lineRule="auto"/>
        <w:rPr>
          <w:rFonts w:ascii="Calibri" w:eastAsia="Calibri" w:hAnsi="Calibri" w:cs="Calibri"/>
          <w:color w:val="000000"/>
          <w:sz w:val="24"/>
        </w:rPr>
      </w:pPr>
      <w:r>
        <w:rPr>
          <w:rFonts w:ascii="Calibri" w:eastAsia="Calibri" w:hAnsi="Calibri" w:cs="Calibri"/>
          <w:color w:val="000000"/>
          <w:sz w:val="24"/>
        </w:rPr>
        <w:t xml:space="preserve"> </w:t>
      </w:r>
    </w:p>
    <w:p w:rsidR="00453AF1" w:rsidRDefault="00453AF1">
      <w:pPr>
        <w:rPr>
          <w:rFonts w:ascii="Calibri" w:eastAsia="Calibri" w:hAnsi="Calibri" w:cs="Calibri"/>
          <w:color w:val="000000"/>
          <w:sz w:val="20"/>
        </w:rPr>
      </w:pPr>
      <w:r>
        <w:rPr>
          <w:rFonts w:ascii="Calibri" w:eastAsia="Calibri" w:hAnsi="Calibri" w:cs="Calibri"/>
          <w:color w:val="000000"/>
          <w:sz w:val="20"/>
        </w:rPr>
        <w:br w:type="page"/>
      </w:r>
    </w:p>
    <w:p w:rsidR="00A830B7" w:rsidRPr="00CA3D66" w:rsidRDefault="00A830B7" w:rsidP="00A830B7">
      <w:pPr>
        <w:tabs>
          <w:tab w:val="left" w:pos="1810"/>
        </w:tabs>
        <w:spacing w:line="240" w:lineRule="auto"/>
        <w:jc w:val="center"/>
        <w:rPr>
          <w:color w:val="000000"/>
          <w:sz w:val="20"/>
          <w:szCs w:val="20"/>
        </w:rPr>
      </w:pPr>
      <w:r w:rsidRPr="00CA3D66">
        <w:rPr>
          <w:color w:val="000000"/>
          <w:sz w:val="20"/>
          <w:szCs w:val="20"/>
        </w:rPr>
        <w:lastRenderedPageBreak/>
        <w:t>Table 2: Percentage of hypertension awareness based on the 2017 ACC/AHA and JNC8 hypertension guidelines and individual characteristics associated with awareness according to the 2017 ACC/AHA guideline</w:t>
      </w:r>
    </w:p>
    <w:tbl>
      <w:tblPr>
        <w:tblW w:w="951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66"/>
        <w:gridCol w:w="742"/>
        <w:gridCol w:w="1259"/>
        <w:gridCol w:w="953"/>
        <w:gridCol w:w="1319"/>
        <w:gridCol w:w="1032"/>
        <w:gridCol w:w="742"/>
        <w:gridCol w:w="1205"/>
      </w:tblGrid>
      <w:tr w:rsidR="00A830B7" w:rsidTr="00A830B7">
        <w:trPr>
          <w:trHeight w:val="145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5305" w:type="dxa"/>
            <w:gridSpan w:val="5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017 ACC/AHA</w:t>
            </w:r>
          </w:p>
        </w:tc>
        <w:tc>
          <w:tcPr>
            <w:tcW w:w="1947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JNC8</w:t>
            </w:r>
          </w:p>
        </w:tc>
      </w:tr>
      <w:tr w:rsidR="00A830B7" w:rsidTr="00A830B7">
        <w:trPr>
          <w:trHeight w:val="145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sz w:val="16"/>
                <w:szCs w:val="16"/>
                <w:lang w:val="en-GB"/>
              </w:rPr>
            </w:pPr>
            <w:r w:rsidRPr="00CA3D66">
              <w:rPr>
                <w:sz w:val="16"/>
                <w:szCs w:val="16"/>
                <w:lang w:val="en-GB"/>
              </w:rPr>
              <w:t>%</w:t>
            </w:r>
            <w:r w:rsidRPr="00CA3D66">
              <w:rPr>
                <w:vertAlign w:val="superscript"/>
                <w:lang w:val="en-GB"/>
              </w:rPr>
              <w:t>†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sz w:val="16"/>
                <w:szCs w:val="16"/>
                <w:lang w:val="en-GB"/>
              </w:rPr>
            </w:pPr>
            <w:r w:rsidRPr="00CA3D66">
              <w:rPr>
                <w:sz w:val="16"/>
                <w:szCs w:val="16"/>
                <w:lang w:val="en-GB"/>
              </w:rPr>
              <w:t> 95% CI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sz w:val="16"/>
                <w:szCs w:val="16"/>
                <w:lang w:val="en-GB"/>
              </w:rPr>
            </w:pPr>
            <w:r w:rsidRPr="00CA3D66">
              <w:rPr>
                <w:sz w:val="16"/>
                <w:szCs w:val="16"/>
                <w:lang w:val="en-GB"/>
              </w:rPr>
              <w:t>OR*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sz w:val="16"/>
                <w:szCs w:val="16"/>
                <w:lang w:val="en-GB"/>
              </w:rPr>
            </w:pPr>
            <w:r w:rsidRPr="00CA3D66">
              <w:rPr>
                <w:sz w:val="16"/>
                <w:szCs w:val="16"/>
                <w:lang w:val="en-GB"/>
              </w:rPr>
              <w:t> 95% CI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sz w:val="16"/>
                <w:szCs w:val="16"/>
                <w:lang w:val="en-GB"/>
              </w:rPr>
            </w:pPr>
            <w:r w:rsidRPr="00CA3D66">
              <w:rPr>
                <w:sz w:val="16"/>
                <w:szCs w:val="16"/>
                <w:lang w:val="en-GB"/>
              </w:rPr>
              <w:t xml:space="preserve">P-value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sz w:val="16"/>
                <w:szCs w:val="16"/>
                <w:lang w:val="en-GB"/>
              </w:rPr>
            </w:pPr>
            <w:r w:rsidRPr="00CA3D66">
              <w:rPr>
                <w:sz w:val="16"/>
                <w:szCs w:val="16"/>
                <w:lang w:val="en-GB"/>
              </w:rPr>
              <w:t>% </w:t>
            </w:r>
            <w:r w:rsidRPr="00CA3D66">
              <w:rPr>
                <w:vertAlign w:val="superscript"/>
                <w:lang w:val="en-GB"/>
              </w:rPr>
              <w:t>†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sz w:val="16"/>
                <w:szCs w:val="16"/>
                <w:lang w:val="en-GB"/>
              </w:rPr>
            </w:pPr>
            <w:r w:rsidRPr="00CA3D66">
              <w:rPr>
                <w:sz w:val="16"/>
                <w:szCs w:val="16"/>
                <w:lang w:val="en-GB"/>
              </w:rPr>
              <w:t>95% CI</w:t>
            </w:r>
          </w:p>
        </w:tc>
      </w:tr>
      <w:tr w:rsidR="00A830B7" w:rsidTr="00A830B7">
        <w:trPr>
          <w:trHeight w:val="145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Overall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7.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6.2-38.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9.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8.0-60.3</w:t>
            </w:r>
          </w:p>
        </w:tc>
      </w:tr>
      <w:tr w:rsidR="00A830B7" w:rsidTr="00A830B7">
        <w:trPr>
          <w:trHeight w:val="145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Age groups (years old)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A830B7" w:rsidTr="00A830B7">
        <w:trPr>
          <w:trHeight w:val="145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25-3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9.7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8.4-11.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1.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7.9-25.1</w:t>
            </w:r>
          </w:p>
        </w:tc>
      </w:tr>
      <w:tr w:rsidR="00A830B7" w:rsidTr="00A830B7">
        <w:trPr>
          <w:trHeight w:val="145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35-4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7.9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6.5-19.5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71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30-2.2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&lt;0.00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4.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1.5-37.9</w:t>
            </w:r>
          </w:p>
        </w:tc>
      </w:tr>
      <w:tr w:rsidR="00A830B7" w:rsidTr="00A830B7">
        <w:trPr>
          <w:trHeight w:val="145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45-5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4.0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2.3-35.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.41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.61-4.4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&lt;0.00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4.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1.7-56.6</w:t>
            </w:r>
          </w:p>
        </w:tc>
      </w:tr>
      <w:tr w:rsidR="00A830B7" w:rsidTr="00A830B7">
        <w:trPr>
          <w:trHeight w:val="145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55-6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1.0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9.2-52.8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.92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.51-7.7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&lt;0.00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6.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4.8-68.9</w:t>
            </w:r>
          </w:p>
        </w:tc>
      </w:tr>
      <w:tr w:rsidR="00A830B7" w:rsidTr="00A830B7">
        <w:trPr>
          <w:trHeight w:val="145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65-7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0.0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7.7-62.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9. 92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.33-13.4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&lt;0.00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1.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9.3-74.0</w:t>
            </w:r>
          </w:p>
        </w:tc>
      </w:tr>
      <w:tr w:rsidR="00A830B7" w:rsidTr="00A830B7">
        <w:trPr>
          <w:trHeight w:val="145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≥7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7.9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5.1-70.5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3.30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9.58-18.4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&lt;0.00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6.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4.0-79.4</w:t>
            </w:r>
          </w:p>
        </w:tc>
      </w:tr>
      <w:tr w:rsidR="00A830B7" w:rsidTr="00A830B7">
        <w:trPr>
          <w:trHeight w:val="145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A830B7" w:rsidTr="00A830B7">
        <w:trPr>
          <w:trHeight w:val="145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Male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8.9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7.8-30.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9.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8.2-51.7</w:t>
            </w:r>
          </w:p>
        </w:tc>
      </w:tr>
      <w:tr w:rsidR="00A830B7" w:rsidTr="00A830B7">
        <w:trPr>
          <w:trHeight w:val="145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5.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3.9-46.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57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38-1.8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&lt;0.00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6.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5.2-68.1</w:t>
            </w:r>
          </w:p>
        </w:tc>
      </w:tr>
      <w:tr w:rsidR="00A830B7" w:rsidTr="00A830B7">
        <w:trPr>
          <w:trHeight w:val="145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Marital statu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A830B7" w:rsidTr="00A830B7">
        <w:trPr>
          <w:trHeight w:val="145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Single/divorced/widow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1.8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9.8-43.8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3.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1.2-66.3</w:t>
            </w:r>
          </w:p>
        </w:tc>
      </w:tr>
      <w:tr w:rsidR="00A830B7" w:rsidTr="00A830B7">
        <w:trPr>
          <w:trHeight w:val="145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Married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6.0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5.0-37.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18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99-1.4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06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7.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6.6-59.2</w:t>
            </w:r>
          </w:p>
        </w:tc>
      </w:tr>
      <w:tr w:rsidR="00A830B7" w:rsidTr="00A830B7">
        <w:trPr>
          <w:trHeight w:val="145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Area of residence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A830B7" w:rsidTr="00A830B7">
        <w:trPr>
          <w:trHeight w:val="145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Urban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6.6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5.5-37.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9.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8.0-60.9</w:t>
            </w:r>
          </w:p>
        </w:tc>
      </w:tr>
      <w:tr w:rsidR="00A830B7" w:rsidTr="00A830B7">
        <w:trPr>
          <w:trHeight w:val="145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Rural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8.4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6.7-40.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14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98-1.3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08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8.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6.3-60.6</w:t>
            </w:r>
          </w:p>
        </w:tc>
      </w:tr>
      <w:tr w:rsidR="00A830B7" w:rsidTr="00A830B7">
        <w:trPr>
          <w:trHeight w:val="145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Wealth statu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A830B7" w:rsidTr="00A830B7">
        <w:trPr>
          <w:trHeight w:val="145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Poorest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9.5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7.4-41.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0.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7.5-62.8</w:t>
            </w:r>
          </w:p>
        </w:tc>
      </w:tr>
      <w:tr w:rsidR="00A830B7" w:rsidTr="00A830B7">
        <w:trPr>
          <w:trHeight w:val="145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Poo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0.3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8.4-42.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86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71-1.0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099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0.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8.0-62.7</w:t>
            </w:r>
          </w:p>
        </w:tc>
      </w:tr>
      <w:tr w:rsidR="00A830B7" w:rsidTr="00A830B7">
        <w:trPr>
          <w:trHeight w:val="145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Average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6.4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4.5-38.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83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68-1.0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067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8.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5.6-60.8</w:t>
            </w:r>
          </w:p>
        </w:tc>
      </w:tr>
      <w:tr w:rsidR="00A830B7" w:rsidTr="00A830B7">
        <w:trPr>
          <w:trHeight w:val="145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Rich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5.4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3.4-37.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97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79-1.2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80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8.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5.5-60.9</w:t>
            </w:r>
          </w:p>
        </w:tc>
      </w:tr>
      <w:tr w:rsidR="00A830B7" w:rsidTr="00A830B7">
        <w:trPr>
          <w:trHeight w:val="145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Richest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4.3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2.4-36.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03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82-1.3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786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8.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5.8-61.7</w:t>
            </w:r>
          </w:p>
        </w:tc>
      </w:tr>
      <w:tr w:rsidR="00A830B7" w:rsidTr="00A830B7">
        <w:trPr>
          <w:trHeight w:val="145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vAlign w:val="center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Years of schooling 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A830B7" w:rsidTr="00A830B7">
        <w:trPr>
          <w:trHeight w:val="145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vAlign w:val="center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No schooling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7.5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5.7-59.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0.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8.8-72.7</w:t>
            </w:r>
          </w:p>
        </w:tc>
      </w:tr>
      <w:tr w:rsidR="00A830B7" w:rsidTr="00A830B7">
        <w:trPr>
          <w:trHeight w:val="145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vAlign w:val="center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1-6 years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9.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7.6-40.8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77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65-0.9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00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9.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6.9-61.2</w:t>
            </w:r>
          </w:p>
        </w:tc>
      </w:tr>
      <w:tr w:rsidR="00A830B7" w:rsidTr="00A830B7">
        <w:trPr>
          <w:trHeight w:val="145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vAlign w:val="center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7-12 years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6.6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5.2-28.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66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55-0.8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&lt;0.00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9.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7.3-51.9</w:t>
            </w:r>
          </w:p>
        </w:tc>
      </w:tr>
      <w:tr w:rsidR="00A830B7" w:rsidTr="00A830B7">
        <w:trPr>
          <w:trHeight w:val="145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vAlign w:val="center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&gt;12 year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6.6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4.6-28.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58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46-0.7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&lt;0.00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1.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7.8-54.5</w:t>
            </w:r>
          </w:p>
        </w:tc>
      </w:tr>
      <w:tr w:rsidR="00A830B7" w:rsidTr="00A830B7">
        <w:trPr>
          <w:trHeight w:val="145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vAlign w:val="center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Basic health insurance coverage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A830B7" w:rsidTr="00A830B7">
        <w:trPr>
          <w:trHeight w:val="145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vAlign w:val="center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5.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2.4-28.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0.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8.9-61.3</w:t>
            </w:r>
          </w:p>
        </w:tc>
      </w:tr>
      <w:tr w:rsidR="00A830B7" w:rsidTr="00A830B7">
        <w:trPr>
          <w:trHeight w:val="145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vAlign w:val="center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8.0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7.1-38.9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30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96-1.7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08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4.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9.4-49.5</w:t>
            </w:r>
          </w:p>
        </w:tc>
      </w:tr>
      <w:tr w:rsidR="00A830B7" w:rsidTr="00A830B7">
        <w:trPr>
          <w:trHeight w:val="145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vAlign w:val="center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Complementary health insurance coverage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A830B7" w:rsidTr="00A830B7">
        <w:trPr>
          <w:trHeight w:val="145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vAlign w:val="center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4.3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3.3-35.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6.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4.8-57.6</w:t>
            </w:r>
          </w:p>
        </w:tc>
      </w:tr>
      <w:tr w:rsidR="00A830B7" w:rsidTr="00A830B7">
        <w:trPr>
          <w:trHeight w:val="145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vAlign w:val="center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5.6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3.8-47.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27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10-1.4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0.00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6.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4.7-68.9</w:t>
            </w:r>
          </w:p>
        </w:tc>
      </w:tr>
      <w:tr w:rsidR="00A830B7" w:rsidTr="00A830B7">
        <w:trPr>
          <w:trHeight w:val="145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vAlign w:val="center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Smoking statu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</w:tr>
      <w:tr w:rsidR="00A830B7" w:rsidTr="00A830B7">
        <w:trPr>
          <w:trHeight w:val="145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vAlign w:val="center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Never-smoker/former-smoker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8.3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7.4-39.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0.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9.4-61.8</w:t>
            </w:r>
          </w:p>
        </w:tc>
      </w:tr>
      <w:tr w:rsidR="00A830B7" w:rsidTr="00A830B7">
        <w:trPr>
          <w:trHeight w:val="145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vAlign w:val="center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Daily cigarette-smoke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5.7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3.5-28.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79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63-1.0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046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4.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0.9-48.4</w:t>
            </w:r>
          </w:p>
        </w:tc>
      </w:tr>
      <w:tr w:rsidR="00A830B7" w:rsidTr="00A830B7">
        <w:trPr>
          <w:trHeight w:val="145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Alcohol consumption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</w:tr>
      <w:tr w:rsidR="00A830B7" w:rsidTr="00A830B7">
        <w:trPr>
          <w:trHeight w:val="145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No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8.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7.2-39.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0.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9.2-61.6</w:t>
            </w:r>
          </w:p>
        </w:tc>
      </w:tr>
      <w:tr w:rsidR="00A830B7" w:rsidTr="00A830B7">
        <w:trPr>
          <w:trHeight w:val="145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4.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1.3-27.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03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78-1.3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82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1.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6.7-46.5</w:t>
            </w:r>
          </w:p>
        </w:tc>
      </w:tr>
      <w:tr w:rsidR="00A830B7" w:rsidTr="00A830B7">
        <w:trPr>
          <w:trHeight w:val="145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Sufficient intake of fruits &amp; vegetables</w:t>
            </w:r>
          </w:p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(fruits ≥2 portions &amp; vegetables ≥3 portions)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A830B7" w:rsidTr="00A830B7">
        <w:trPr>
          <w:trHeight w:val="270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5.7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3.0-38.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8.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4.8-61.9</w:t>
            </w:r>
          </w:p>
        </w:tc>
      </w:tr>
      <w:tr w:rsidR="00A830B7" w:rsidTr="00A830B7">
        <w:trPr>
          <w:trHeight w:val="233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lastRenderedPageBreak/>
              <w:t>No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7.3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6.4-38.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09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89-1.3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39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9.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8.1-60.6</w:t>
            </w:r>
          </w:p>
        </w:tc>
      </w:tr>
      <w:tr w:rsidR="00A830B7" w:rsidTr="00A830B7">
        <w:trPr>
          <w:trHeight w:val="683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Sufficient physical activity </w:t>
            </w:r>
          </w:p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(metabolic equivalents ≥600/week)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</w:tr>
      <w:tr w:rsidR="00A830B7" w:rsidTr="00A830B7">
        <w:trPr>
          <w:trHeight w:val="270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Yes 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5.4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4.0-36.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7.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5.8-59.6</w:t>
            </w:r>
          </w:p>
        </w:tc>
      </w:tr>
      <w:tr w:rsidR="00A830B7" w:rsidTr="00A830B7">
        <w:trPr>
          <w:trHeight w:val="224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No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0.7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9.5-41.9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98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87-1.1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729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2.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1.1-64.2</w:t>
            </w:r>
          </w:p>
        </w:tc>
      </w:tr>
      <w:tr w:rsidR="00A830B7" w:rsidTr="00A830B7">
        <w:trPr>
          <w:trHeight w:val="279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BMI category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</w:tr>
      <w:tr w:rsidR="00A830B7" w:rsidTr="00A830B7">
        <w:trPr>
          <w:trHeight w:val="224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Underweight (&lt;18.5 kg/m</w:t>
            </w:r>
            <w:r w:rsidRPr="00CA3D66">
              <w:rPr>
                <w:b/>
                <w:bCs/>
                <w:sz w:val="16"/>
                <w:szCs w:val="16"/>
                <w:vertAlign w:val="superscript"/>
                <w:lang w:val="en-GB"/>
              </w:rPr>
              <w:t>2</w:t>
            </w:r>
            <w:r w:rsidRPr="00CA3D66">
              <w:rPr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5.3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0.4-31.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68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41-1.1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13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7.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8.6-56.1</w:t>
            </w:r>
          </w:p>
        </w:tc>
      </w:tr>
      <w:tr w:rsidR="00A830B7" w:rsidTr="00A830B7">
        <w:trPr>
          <w:trHeight w:val="458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Normal weight (18.5–24.9 kg/m</w:t>
            </w:r>
            <w:r w:rsidRPr="00CA3D66">
              <w:rPr>
                <w:b/>
                <w:bCs/>
                <w:sz w:val="16"/>
                <w:szCs w:val="16"/>
                <w:vertAlign w:val="superscript"/>
                <w:lang w:val="en-GB"/>
              </w:rPr>
              <w:t>2</w:t>
            </w:r>
            <w:r w:rsidRPr="00CA3D66">
              <w:rPr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9.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27.7-30.8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4.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1.7-56.5</w:t>
            </w:r>
          </w:p>
        </w:tc>
      </w:tr>
      <w:tr w:rsidR="00A830B7" w:rsidTr="00A830B7">
        <w:trPr>
          <w:trHeight w:val="449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Overweight (25.0–29.9 kg/m</w:t>
            </w:r>
            <w:r w:rsidRPr="00CA3D66">
              <w:rPr>
                <w:b/>
                <w:bCs/>
                <w:sz w:val="16"/>
                <w:szCs w:val="16"/>
                <w:vertAlign w:val="superscript"/>
                <w:lang w:val="en-GB"/>
              </w:rPr>
              <w:t>2</w:t>
            </w:r>
            <w:r w:rsidRPr="00CA3D66">
              <w:rPr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5.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3.8-36.5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40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20-1.6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&lt;0.00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7.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5.8-59.5</w:t>
            </w:r>
          </w:p>
        </w:tc>
      </w:tr>
      <w:tr w:rsidR="00A830B7" w:rsidTr="00A830B7">
        <w:trPr>
          <w:trHeight w:val="233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Obesity (≥30.0 kg/m</w:t>
            </w:r>
            <w:r w:rsidRPr="00CA3D66">
              <w:rPr>
                <w:b/>
                <w:bCs/>
                <w:sz w:val="16"/>
                <w:szCs w:val="16"/>
                <w:vertAlign w:val="superscript"/>
                <w:lang w:val="en-GB"/>
              </w:rPr>
              <w:t>2</w:t>
            </w:r>
            <w:r w:rsidRPr="00CA3D66">
              <w:rPr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Pr="00453AF1" w:rsidRDefault="00A830B7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5.7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Pr="00453AF1" w:rsidRDefault="00A830B7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4.2-47.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Pr="00453AF1" w:rsidRDefault="00A830B7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73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Pr="00453AF1" w:rsidRDefault="00A830B7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46-2.0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Pr="00453AF1" w:rsidRDefault="00A830B7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&lt;0.00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3.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1.4-65.1</w:t>
            </w:r>
          </w:p>
        </w:tc>
      </w:tr>
      <w:tr w:rsidR="00A830B7" w:rsidTr="00A830B7">
        <w:trPr>
          <w:trHeight w:val="270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A830B7" w:rsidRPr="00453AF1" w:rsidRDefault="00A830B7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  <w:r w:rsidRPr="00A830B7">
              <w:rPr>
                <w:rFonts w:ascii="Calibri" w:eastAsia="Calibri" w:hAnsi="Calibri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Mean salt intake (gram</w:t>
            </w:r>
            <w:r>
              <w:rPr>
                <w:rFonts w:ascii="Calibri" w:eastAsia="Calibri" w:hAnsi="Calibri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/day</w:t>
            </w:r>
            <w:r w:rsidRPr="00A830B7">
              <w:rPr>
                <w:rFonts w:ascii="Calibri" w:eastAsia="Calibri" w:hAnsi="Calibri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) **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Pr="00453AF1" w:rsidRDefault="00A830B7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  <w:r w:rsidRPr="00453AF1">
              <w:rPr>
                <w:rFonts w:ascii="Calibri" w:eastAsia="Calibri" w:hAnsi="Calibri" w:cs="Calibri"/>
                <w:color w:val="000000"/>
                <w:sz w:val="16"/>
              </w:rPr>
              <w:t>9.6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Pr="00453AF1" w:rsidRDefault="00A830B7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  <w:r w:rsidRPr="00453AF1">
              <w:rPr>
                <w:rFonts w:ascii="Calibri" w:eastAsia="Calibri" w:hAnsi="Calibri" w:cs="Calibri"/>
                <w:color w:val="000000"/>
                <w:sz w:val="16"/>
              </w:rPr>
              <w:t>9.5-9.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Pr="00453AF1" w:rsidRDefault="00A830B7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  <w:r w:rsidRPr="00453AF1">
              <w:rPr>
                <w:rFonts w:ascii="Calibri" w:eastAsia="Calibri" w:hAnsi="Calibri" w:cs="Calibri"/>
                <w:color w:val="000000"/>
                <w:sz w:val="16"/>
              </w:rPr>
              <w:t>0.96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Pr="00453AF1" w:rsidRDefault="00A830B7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  <w:r w:rsidRPr="00453AF1">
              <w:rPr>
                <w:rFonts w:ascii="Calibri" w:eastAsia="Calibri" w:hAnsi="Calibri" w:cs="Calibri"/>
                <w:color w:val="000000"/>
                <w:sz w:val="16"/>
              </w:rPr>
              <w:t>0.94-0.9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Pr="00453AF1" w:rsidRDefault="00A830B7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  <w:r w:rsidRPr="00453AF1">
              <w:rPr>
                <w:rFonts w:ascii="Calibri" w:eastAsia="Calibri" w:hAnsi="Calibri" w:cs="Calibri"/>
                <w:color w:val="000000"/>
                <w:sz w:val="16"/>
              </w:rPr>
              <w:t>0.00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</w:tr>
      <w:tr w:rsidR="00A830B7" w:rsidTr="00A830B7">
        <w:trPr>
          <w:trHeight w:val="233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Dyslipid</w:t>
            </w:r>
            <w:r>
              <w:rPr>
                <w:b/>
                <w:bCs/>
                <w:sz w:val="16"/>
                <w:szCs w:val="16"/>
                <w:lang w:val="en-GB"/>
              </w:rPr>
              <w:t>a</w:t>
            </w:r>
            <w:r w:rsidRPr="00CA3D66">
              <w:rPr>
                <w:b/>
                <w:bCs/>
                <w:sz w:val="16"/>
                <w:szCs w:val="16"/>
                <w:lang w:val="en-GB"/>
              </w:rPr>
              <w:t>emia***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Pr="00453AF1" w:rsidRDefault="00A830B7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Pr="00453AF1" w:rsidRDefault="00A830B7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Pr="00453AF1" w:rsidRDefault="00A830B7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Pr="00453AF1" w:rsidRDefault="00A830B7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Pr="00453AF1" w:rsidRDefault="00A830B7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Pr="00453AF1" w:rsidRDefault="00A830B7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</w:tr>
      <w:tr w:rsidR="00A830B7" w:rsidTr="00A830B7">
        <w:trPr>
          <w:trHeight w:val="270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No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7.9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6.3-39.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9.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6.8-61.3</w:t>
            </w:r>
          </w:p>
        </w:tc>
      </w:tr>
      <w:tr w:rsidR="00A830B7" w:rsidTr="00A830B7">
        <w:trPr>
          <w:trHeight w:val="224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9.3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7.7-40.9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02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90-1.1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72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9.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7.3-61.4</w:t>
            </w:r>
          </w:p>
        </w:tc>
      </w:tr>
      <w:tr w:rsidR="00A830B7" w:rsidTr="00A830B7">
        <w:trPr>
          <w:trHeight w:val="458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High triglycerides (fasting triglycerides ≥200 mg/dL)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</w:tr>
      <w:tr w:rsidR="00A830B7" w:rsidTr="00A830B7">
        <w:trPr>
          <w:trHeight w:val="270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No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8.4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7.1-39.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9.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7.8-61.2</w:t>
            </w:r>
          </w:p>
        </w:tc>
      </w:tr>
      <w:tr w:rsidR="00A830B7" w:rsidTr="00A830B7">
        <w:trPr>
          <w:trHeight w:val="233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9.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6.5-42.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07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91-1.2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42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8.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4.4-61.5</w:t>
            </w:r>
          </w:p>
        </w:tc>
      </w:tr>
      <w:tr w:rsidR="00A830B7" w:rsidTr="00A830B7">
        <w:trPr>
          <w:trHeight w:val="270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Diabetes mellitus****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A830B7" w:rsidTr="00A830B7">
        <w:trPr>
          <w:trHeight w:val="270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No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3.6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2.3-34.9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4.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2.6-56.3</w:t>
            </w:r>
          </w:p>
        </w:tc>
      </w:tr>
      <w:tr w:rsidR="00A830B7" w:rsidTr="00A830B7">
        <w:trPr>
          <w:trHeight w:val="233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0.0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7.2-62.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76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52-2.0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&lt;0.00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3.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0.9-76.3</w:t>
            </w:r>
          </w:p>
        </w:tc>
      </w:tr>
      <w:tr w:rsidR="00A830B7" w:rsidTr="00A830B7">
        <w:trPr>
          <w:trHeight w:val="270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Previous CVD event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</w:tr>
      <w:tr w:rsidR="00A830B7" w:rsidTr="00A830B7">
        <w:trPr>
          <w:trHeight w:val="270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5.9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5.0-36.8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7.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6.7-59.1</w:t>
            </w:r>
          </w:p>
        </w:tc>
      </w:tr>
      <w:tr w:rsidR="00A830B7" w:rsidTr="00A830B7">
        <w:trPr>
          <w:trHeight w:val="233"/>
        </w:trPr>
        <w:tc>
          <w:tcPr>
            <w:tcW w:w="226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A830B7" w:rsidRPr="00CA3D66" w:rsidRDefault="00A830B7" w:rsidP="00A830B7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3.5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9.2-77.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.49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77-3.4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&lt;0.00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83.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A830B7" w:rsidRDefault="00A830B7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9.8-87.0</w:t>
            </w:r>
          </w:p>
        </w:tc>
      </w:tr>
    </w:tbl>
    <w:p w:rsidR="00A830B7" w:rsidRPr="000A5B4D" w:rsidRDefault="00A830B7" w:rsidP="00F35D69">
      <w:pPr>
        <w:tabs>
          <w:tab w:val="left" w:pos="1810"/>
        </w:tabs>
        <w:spacing w:line="240" w:lineRule="auto"/>
        <w:rPr>
          <w:rFonts w:cs="Calibri"/>
          <w:color w:val="000000"/>
          <w:sz w:val="16"/>
          <w:szCs w:val="16"/>
        </w:rPr>
      </w:pPr>
      <w:r w:rsidRPr="000A5B4D">
        <w:rPr>
          <w:rFonts w:cs="Calibri"/>
          <w:color w:val="000000"/>
          <w:sz w:val="16"/>
          <w:szCs w:val="16"/>
        </w:rPr>
        <w:t xml:space="preserve">†This refers to the percentage of awareness in each of the sub-categories of individual characteristics. *ORs are estimated for regression analyses with the hypertension cut-off </w:t>
      </w:r>
      <w:r w:rsidRPr="00D05AFD">
        <w:rPr>
          <w:rFonts w:cs="Calibri"/>
          <w:color w:val="000000"/>
          <w:sz w:val="16"/>
          <w:szCs w:val="16"/>
        </w:rPr>
        <w:t>defined by</w:t>
      </w:r>
      <w:r w:rsidRPr="000A5B4D">
        <w:rPr>
          <w:rFonts w:cs="Calibri"/>
          <w:color w:val="000000"/>
          <w:sz w:val="16"/>
          <w:szCs w:val="16"/>
        </w:rPr>
        <w:t xml:space="preserve"> the 2017 ACC/AHA. </w:t>
      </w:r>
      <w:r w:rsidR="000C619B">
        <w:rPr>
          <w:rFonts w:cs="Calibri"/>
          <w:color w:val="000000"/>
          <w:sz w:val="16"/>
          <w:szCs w:val="16"/>
        </w:rPr>
        <w:t xml:space="preserve"> </w:t>
      </w:r>
      <w:r w:rsidRPr="000A5B4D">
        <w:rPr>
          <w:rFonts w:cs="Calibri"/>
          <w:color w:val="000000"/>
          <w:sz w:val="16"/>
          <w:szCs w:val="16"/>
        </w:rPr>
        <w:t>**</w:t>
      </w:r>
      <w:r w:rsidRPr="00415C56">
        <w:rPr>
          <w:rFonts w:cs="Calibri"/>
          <w:color w:val="000000"/>
          <w:sz w:val="16"/>
          <w:szCs w:val="16"/>
        </w:rPr>
        <w:t xml:space="preserve">24-h salt intake </w:t>
      </w:r>
      <w:r w:rsidR="00F35D69" w:rsidRPr="00415C56">
        <w:rPr>
          <w:rFonts w:cs="Calibri"/>
          <w:color w:val="000000"/>
          <w:sz w:val="16"/>
          <w:szCs w:val="16"/>
        </w:rPr>
        <w:t xml:space="preserve">is </w:t>
      </w:r>
      <w:r w:rsidR="00F35D69">
        <w:rPr>
          <w:rFonts w:cs="Calibri"/>
          <w:color w:val="000000"/>
          <w:sz w:val="16"/>
          <w:szCs w:val="16"/>
        </w:rPr>
        <w:t>considered</w:t>
      </w:r>
      <w:r>
        <w:rPr>
          <w:rFonts w:cs="Calibri"/>
          <w:color w:val="000000"/>
          <w:sz w:val="16"/>
          <w:szCs w:val="16"/>
        </w:rPr>
        <w:t xml:space="preserve"> as a continuous variable in this analysis. </w:t>
      </w:r>
      <w:r w:rsidR="000C619B">
        <w:rPr>
          <w:rFonts w:cs="Calibri"/>
          <w:color w:val="000000"/>
          <w:sz w:val="16"/>
          <w:szCs w:val="16"/>
        </w:rPr>
        <w:t xml:space="preserve"> </w:t>
      </w:r>
      <w:r w:rsidRPr="00A50FA6">
        <w:rPr>
          <w:rFonts w:cs="Calibri"/>
          <w:color w:val="000000"/>
          <w:sz w:val="16"/>
          <w:szCs w:val="16"/>
        </w:rPr>
        <w:t xml:space="preserve">***Dyslipidaemia refers to either total cholesterol ≥200 mg/dL, high-density lipoprotein (HDL) cholesterol &lt;35 mg/dL, or low-density lipoprotein (LDL) cholesterol ≥130 mg/dL.  </w:t>
      </w:r>
      <w:r w:rsidRPr="000A5B4D">
        <w:rPr>
          <w:rFonts w:cs="Calibri"/>
          <w:color w:val="000000"/>
          <w:sz w:val="16"/>
          <w:szCs w:val="16"/>
        </w:rPr>
        <w:t>****Diabetes mellitus refers to HbA1c &gt;48 mmol/mol or fasting blood sugar (FBS) &gt;126 mg/dL or self-report</w:t>
      </w:r>
      <w:r>
        <w:rPr>
          <w:rFonts w:cs="Calibri"/>
          <w:color w:val="000000"/>
          <w:sz w:val="16"/>
          <w:szCs w:val="16"/>
        </w:rPr>
        <w:t>ed</w:t>
      </w:r>
      <w:r w:rsidRPr="000A5B4D">
        <w:rPr>
          <w:rFonts w:cs="Calibri"/>
          <w:color w:val="000000"/>
          <w:sz w:val="16"/>
          <w:szCs w:val="16"/>
        </w:rPr>
        <w:t xml:space="preserve"> diabetes.</w:t>
      </w:r>
    </w:p>
    <w:p w:rsidR="009B3A25" w:rsidRDefault="009B3A25" w:rsidP="00453AF1">
      <w:pPr>
        <w:tabs>
          <w:tab w:val="left" w:pos="1810"/>
        </w:tabs>
        <w:spacing w:after="0" w:line="240" w:lineRule="auto"/>
        <w:rPr>
          <w:rFonts w:ascii="Calibri" w:eastAsia="Calibri" w:hAnsi="Calibri" w:cs="Calibri"/>
          <w:color w:val="000000"/>
          <w:sz w:val="16"/>
        </w:rPr>
      </w:pPr>
    </w:p>
    <w:p w:rsidR="009B3A25" w:rsidRDefault="009B3A25" w:rsidP="009B3A25">
      <w:pPr>
        <w:spacing w:after="0" w:line="240" w:lineRule="auto"/>
        <w:rPr>
          <w:rFonts w:ascii="Calibri" w:eastAsia="Calibri" w:hAnsi="Calibri" w:cs="Calibri"/>
          <w:color w:val="000000"/>
          <w:sz w:val="20"/>
        </w:rPr>
      </w:pPr>
      <w:r>
        <w:rPr>
          <w:rFonts w:ascii="Calibri" w:eastAsia="Calibri" w:hAnsi="Calibri" w:cs="Calibri"/>
          <w:color w:val="000000"/>
          <w:sz w:val="20"/>
        </w:rPr>
        <w:br w:type="page"/>
      </w:r>
    </w:p>
    <w:p w:rsidR="000C619B" w:rsidRPr="00CA3D66" w:rsidRDefault="000C619B" w:rsidP="000C619B">
      <w:pPr>
        <w:spacing w:line="240" w:lineRule="auto"/>
        <w:rPr>
          <w:color w:val="000000"/>
          <w:sz w:val="20"/>
          <w:szCs w:val="20"/>
        </w:rPr>
      </w:pPr>
      <w:r w:rsidRPr="00CA3D66">
        <w:rPr>
          <w:color w:val="000000"/>
          <w:sz w:val="20"/>
          <w:szCs w:val="20"/>
        </w:rPr>
        <w:lastRenderedPageBreak/>
        <w:t>Table 3: Percentage of hypertension treatment based on the 2017 ACC/AHA and JNC8 hypertension guidelines and individual characteristics associated with treatment according to the 2017 ACC/AHA guideline</w:t>
      </w:r>
    </w:p>
    <w:tbl>
      <w:tblPr>
        <w:tblW w:w="1009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924"/>
        <w:gridCol w:w="844"/>
        <w:gridCol w:w="1156"/>
        <w:gridCol w:w="937"/>
        <w:gridCol w:w="1311"/>
        <w:gridCol w:w="857"/>
        <w:gridCol w:w="665"/>
        <w:gridCol w:w="1401"/>
      </w:tblGrid>
      <w:tr w:rsidR="000C619B" w:rsidTr="000C619B">
        <w:trPr>
          <w:trHeight w:val="21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1999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017 ACC/AHA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JNC8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0C619B" w:rsidTr="000C619B">
        <w:trPr>
          <w:trHeight w:val="21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sz w:val="16"/>
                <w:szCs w:val="16"/>
                <w:lang w:val="en-GB"/>
              </w:rPr>
            </w:pPr>
            <w:r w:rsidRPr="00CA3D66">
              <w:rPr>
                <w:sz w:val="16"/>
                <w:szCs w:val="16"/>
                <w:lang w:val="en-GB"/>
              </w:rPr>
              <w:t>%</w:t>
            </w:r>
            <w:r w:rsidRPr="00CA3D66">
              <w:rPr>
                <w:vertAlign w:val="superscript"/>
                <w:lang w:val="en-GB"/>
              </w:rPr>
              <w:t>†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sz w:val="16"/>
                <w:szCs w:val="16"/>
                <w:lang w:val="en-GB"/>
              </w:rPr>
            </w:pPr>
            <w:r w:rsidRPr="00CA3D66">
              <w:rPr>
                <w:sz w:val="16"/>
                <w:szCs w:val="16"/>
                <w:lang w:val="en-GB"/>
              </w:rPr>
              <w:t> 95% CI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sz w:val="16"/>
                <w:szCs w:val="16"/>
                <w:lang w:val="en-GB"/>
              </w:rPr>
            </w:pPr>
            <w:r w:rsidRPr="00CA3D66">
              <w:rPr>
                <w:sz w:val="16"/>
                <w:szCs w:val="16"/>
                <w:lang w:val="en-GB"/>
              </w:rPr>
              <w:t>OR*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sz w:val="16"/>
                <w:szCs w:val="16"/>
                <w:lang w:val="en-GB"/>
              </w:rPr>
            </w:pPr>
            <w:r w:rsidRPr="00CA3D66">
              <w:rPr>
                <w:sz w:val="16"/>
                <w:szCs w:val="16"/>
                <w:lang w:val="en-GB"/>
              </w:rPr>
              <w:t> 95% CI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sz w:val="16"/>
                <w:szCs w:val="16"/>
                <w:lang w:val="en-GB"/>
              </w:rPr>
            </w:pPr>
            <w:r w:rsidRPr="00CA3D66">
              <w:rPr>
                <w:sz w:val="16"/>
                <w:szCs w:val="16"/>
                <w:lang w:val="en-GB"/>
              </w:rPr>
              <w:t xml:space="preserve">P-value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sz w:val="16"/>
                <w:szCs w:val="16"/>
                <w:lang w:val="en-GB"/>
              </w:rPr>
            </w:pPr>
            <w:r w:rsidRPr="00CA3D66">
              <w:rPr>
                <w:sz w:val="16"/>
                <w:szCs w:val="16"/>
                <w:lang w:val="en-GB"/>
              </w:rPr>
              <w:t> %</w:t>
            </w:r>
            <w:r w:rsidRPr="00CA3D66">
              <w:rPr>
                <w:vertAlign w:val="superscript"/>
                <w:lang w:val="en-GB"/>
              </w:rPr>
              <w:t>†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sz w:val="16"/>
                <w:szCs w:val="16"/>
                <w:lang w:val="en-GB"/>
              </w:rPr>
            </w:pPr>
            <w:r w:rsidRPr="00CA3D66">
              <w:rPr>
                <w:sz w:val="16"/>
                <w:szCs w:val="16"/>
                <w:lang w:val="en-GB"/>
              </w:rPr>
              <w:t> 95% CI</w:t>
            </w:r>
          </w:p>
        </w:tc>
      </w:tr>
      <w:tr w:rsidR="000C619B" w:rsidTr="000C619B">
        <w:trPr>
          <w:trHeight w:val="21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Overall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1.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9.9-72.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80.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8.9-81.4</w:t>
            </w:r>
          </w:p>
        </w:tc>
      </w:tr>
      <w:tr w:rsidR="000C619B" w:rsidTr="000C619B">
        <w:trPr>
          <w:trHeight w:val="21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Age groups (years old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0C619B" w:rsidTr="000C619B">
        <w:trPr>
          <w:trHeight w:val="21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25-3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3.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7.6-29.9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4.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4.7-53.9</w:t>
            </w:r>
          </w:p>
        </w:tc>
      </w:tr>
      <w:tr w:rsidR="000C619B" w:rsidTr="000C619B">
        <w:trPr>
          <w:trHeight w:val="21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35-4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3.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8.8-47.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.8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55-5.16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00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1.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5.9-66.2</w:t>
            </w:r>
          </w:p>
        </w:tc>
      </w:tr>
      <w:tr w:rsidR="000C619B" w:rsidTr="000C619B">
        <w:trPr>
          <w:trHeight w:val="21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45-5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5.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2.7-68.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.9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.28-10.58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&lt;0.00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5.4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2.4-78.3</w:t>
            </w:r>
          </w:p>
        </w:tc>
      </w:tr>
      <w:tr w:rsidR="000C619B" w:rsidTr="000C619B">
        <w:trPr>
          <w:trHeight w:val="21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55-6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5.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3.0-77.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8.3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.60-15.08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&lt;0.00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81.4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9.2-83.5</w:t>
            </w:r>
          </w:p>
        </w:tc>
      </w:tr>
      <w:tr w:rsidR="000C619B" w:rsidTr="000C619B">
        <w:trPr>
          <w:trHeight w:val="21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65-7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82.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80.1-84.9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3.6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.18-25.77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&lt;0.00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86.6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84.3-88.6</w:t>
            </w:r>
          </w:p>
        </w:tc>
      </w:tr>
      <w:tr w:rsidR="000C619B" w:rsidTr="000C619B">
        <w:trPr>
          <w:trHeight w:val="21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≥7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84.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81.5-86.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3.3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.78-26.16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&lt;0.00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88.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85.6-90.3</w:t>
            </w:r>
          </w:p>
        </w:tc>
      </w:tr>
      <w:tr w:rsidR="000C619B" w:rsidTr="000C619B">
        <w:trPr>
          <w:trHeight w:val="21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0C619B" w:rsidTr="000C619B">
        <w:trPr>
          <w:trHeight w:val="21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Male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8.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6.2-70.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8.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6.2-80.1</w:t>
            </w:r>
          </w:p>
        </w:tc>
      </w:tr>
      <w:tr w:rsidR="000C619B" w:rsidTr="000C619B">
        <w:trPr>
          <w:trHeight w:val="21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3.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1.4-74.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0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84-1.3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67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81.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9.8-82.8</w:t>
            </w:r>
          </w:p>
        </w:tc>
      </w:tr>
      <w:tr w:rsidR="000C619B" w:rsidTr="000C619B">
        <w:trPr>
          <w:trHeight w:val="21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Marital status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0C619B" w:rsidTr="000C619B">
        <w:trPr>
          <w:trHeight w:val="21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Single/divorced/widow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7.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4.7-80.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83.7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81.1-85.9</w:t>
            </w:r>
          </w:p>
        </w:tc>
      </w:tr>
      <w:tr w:rsidR="000C619B" w:rsidTr="000C619B">
        <w:trPr>
          <w:trHeight w:val="21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Married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9.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8.0-71.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8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67-1.14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32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9.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7.8-80.7</w:t>
            </w:r>
          </w:p>
        </w:tc>
      </w:tr>
      <w:tr w:rsidR="000C619B" w:rsidTr="000C619B">
        <w:trPr>
          <w:trHeight w:val="21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Area of residence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0C619B" w:rsidTr="000C619B">
        <w:trPr>
          <w:trHeight w:val="21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Urban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1.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0.0-73.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80.8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9.3-82.2</w:t>
            </w:r>
          </w:p>
        </w:tc>
      </w:tr>
      <w:tr w:rsidR="000C619B" w:rsidTr="000C619B">
        <w:trPr>
          <w:trHeight w:val="21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Rural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0.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7.6-73.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0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81-1.28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88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8.7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6.2-81.0</w:t>
            </w:r>
          </w:p>
        </w:tc>
      </w:tr>
      <w:tr w:rsidR="000C619B" w:rsidTr="000C619B">
        <w:trPr>
          <w:trHeight w:val="21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Wealth status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0C619B" w:rsidTr="000C619B">
        <w:trPr>
          <w:trHeight w:val="21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Poorest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1.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8.2-74.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9.7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6.8-82.3</w:t>
            </w:r>
          </w:p>
        </w:tc>
      </w:tr>
      <w:tr w:rsidR="000C619B" w:rsidTr="000C619B">
        <w:trPr>
          <w:trHeight w:val="21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Poor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5.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2.2-77.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8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62-1.08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16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82.6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80.0-84.8</w:t>
            </w:r>
          </w:p>
        </w:tc>
      </w:tr>
      <w:tr w:rsidR="000C619B" w:rsidTr="000C619B">
        <w:trPr>
          <w:trHeight w:val="21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Averag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9.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6.6-72.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8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61-1.13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22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8.5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5.5-81.1</w:t>
            </w:r>
          </w:p>
        </w:tc>
      </w:tr>
      <w:tr w:rsidR="000C619B" w:rsidTr="000C619B">
        <w:trPr>
          <w:trHeight w:val="21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Rich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9.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6.2-72.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8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60-1.16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28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8.6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5.5-81.3</w:t>
            </w:r>
          </w:p>
        </w:tc>
      </w:tr>
      <w:tr w:rsidR="000C619B" w:rsidTr="000C619B">
        <w:trPr>
          <w:trHeight w:val="21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Richest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8.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4.9-71.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0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73-1.54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766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9.7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6.5-82.6</w:t>
            </w:r>
          </w:p>
        </w:tc>
      </w:tr>
      <w:tr w:rsidR="000C619B" w:rsidTr="000C619B">
        <w:trPr>
          <w:trHeight w:val="21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Years of schooling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0C619B" w:rsidTr="000C619B">
        <w:trPr>
          <w:trHeight w:val="21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No schooling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8.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6.7-80.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83.7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81.7-85.4</w:t>
            </w:r>
          </w:p>
        </w:tc>
      </w:tr>
      <w:tr w:rsidR="000C619B" w:rsidTr="000C619B">
        <w:trPr>
          <w:trHeight w:val="21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1-6 years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1.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9.5-74.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0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80-1.3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83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9.8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7.5-81.8</w:t>
            </w:r>
          </w:p>
        </w:tc>
      </w:tr>
      <w:tr w:rsidR="000C619B" w:rsidTr="000C619B">
        <w:trPr>
          <w:trHeight w:val="21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7-12 years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1.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8.4-64.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8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64-1.2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44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5.5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2.6-78.2</w:t>
            </w:r>
          </w:p>
        </w:tc>
      </w:tr>
      <w:tr w:rsidR="000C619B" w:rsidTr="000C619B">
        <w:trPr>
          <w:trHeight w:val="21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&gt;12years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7.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3.6-71.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9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64-1.36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72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9.0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4.9-82.5</w:t>
            </w:r>
          </w:p>
        </w:tc>
      </w:tr>
      <w:tr w:rsidR="000C619B" w:rsidTr="000C619B">
        <w:trPr>
          <w:trHeight w:val="21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Basic health insurance coverage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0C619B" w:rsidTr="000C619B">
        <w:trPr>
          <w:trHeight w:val="21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5.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8.6-71.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6.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9.6-81.7</w:t>
            </w:r>
          </w:p>
        </w:tc>
      </w:tr>
      <w:tr w:rsidR="000C619B" w:rsidTr="000C619B">
        <w:trPr>
          <w:trHeight w:val="21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1.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0.1-73.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1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70-1.8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0.63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80.4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9.1-81.6</w:t>
            </w:r>
          </w:p>
        </w:tc>
      </w:tr>
      <w:tr w:rsidR="000C619B" w:rsidTr="000C619B">
        <w:trPr>
          <w:trHeight w:val="21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Complementary health insurance coverage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0C619B" w:rsidTr="000C619B">
        <w:trPr>
          <w:trHeight w:val="21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9.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7.3-70.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8.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6.7-79.9</w:t>
            </w:r>
          </w:p>
        </w:tc>
      </w:tr>
      <w:tr w:rsidR="000C619B" w:rsidTr="000C619B">
        <w:trPr>
          <w:trHeight w:val="21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6.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4.0-78.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9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78-1.24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85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84.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82.2-86.1</w:t>
            </w:r>
          </w:p>
        </w:tc>
      </w:tr>
      <w:tr w:rsidR="000C619B" w:rsidTr="000C619B">
        <w:trPr>
          <w:trHeight w:val="21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vAlign w:val="center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Smoking status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0C619B" w:rsidTr="000C619B">
        <w:trPr>
          <w:trHeight w:val="21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vAlign w:val="center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Never-smoker/former-smoker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2.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0.6-73.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80.8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9.5-82.0</w:t>
            </w:r>
          </w:p>
        </w:tc>
      </w:tr>
      <w:tr w:rsidR="000C619B" w:rsidTr="000C619B">
        <w:trPr>
          <w:trHeight w:val="21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vAlign w:val="center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Daily cigarette-smoker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2.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6.9-66.9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9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65-1.4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82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2.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7.1-77.0</w:t>
            </w:r>
          </w:p>
        </w:tc>
      </w:tr>
      <w:tr w:rsidR="000C619B" w:rsidTr="000C619B">
        <w:trPr>
          <w:trHeight w:val="21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Alcohol consumption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0C619B" w:rsidTr="000C619B">
        <w:trPr>
          <w:trHeight w:val="21"/>
        </w:trPr>
        <w:tc>
          <w:tcPr>
            <w:tcW w:w="292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No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2.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0.6-73.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80.8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9.5-82.0</w:t>
            </w:r>
          </w:p>
        </w:tc>
      </w:tr>
      <w:tr w:rsidR="000C619B" w:rsidTr="000C619B">
        <w:trPr>
          <w:trHeight w:val="21"/>
        </w:trPr>
        <w:tc>
          <w:tcPr>
            <w:tcW w:w="292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5.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9.2-62.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7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44-1.1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13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5.9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8.9-72.2</w:t>
            </w:r>
          </w:p>
        </w:tc>
      </w:tr>
      <w:tr w:rsidR="000C619B" w:rsidTr="000C619B">
        <w:trPr>
          <w:trHeight w:val="21"/>
        </w:trPr>
        <w:tc>
          <w:tcPr>
            <w:tcW w:w="292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Sufficient intake of fruits &amp; vegetables </w:t>
            </w:r>
          </w:p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(fruits ≥2 portions &amp; vegetables ≥3 portions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0C619B" w:rsidTr="000C619B">
        <w:trPr>
          <w:trHeight w:val="21"/>
        </w:trPr>
        <w:tc>
          <w:tcPr>
            <w:tcW w:w="292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8.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3.8-72.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9.5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5.3-83.1</w:t>
            </w:r>
          </w:p>
        </w:tc>
      </w:tr>
      <w:tr w:rsidR="000C619B" w:rsidTr="000C619B">
        <w:trPr>
          <w:trHeight w:val="21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1.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0.1-73.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9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69-1.28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68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80.2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8.8-81.5</w:t>
            </w:r>
          </w:p>
        </w:tc>
      </w:tr>
      <w:tr w:rsidR="000C619B" w:rsidTr="000C619B">
        <w:trPr>
          <w:trHeight w:val="21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lastRenderedPageBreak/>
              <w:t xml:space="preserve">Sufficient physical activity </w:t>
            </w:r>
          </w:p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(metabolic equivalents (MET) ≥ 600/week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0C619B" w:rsidTr="000C619B">
        <w:trPr>
          <w:trHeight w:val="21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8.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5.8-70.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7.9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5.7-79.8</w:t>
            </w:r>
          </w:p>
        </w:tc>
      </w:tr>
      <w:tr w:rsidR="000C619B" w:rsidTr="000C619B">
        <w:trPr>
          <w:trHeight w:val="21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4.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3.2-76.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2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00-1.47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04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83.0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81.4-84.4</w:t>
            </w:r>
          </w:p>
        </w:tc>
      </w:tr>
      <w:tr w:rsidR="000C619B" w:rsidTr="000C619B">
        <w:trPr>
          <w:trHeight w:val="21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BMI level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</w:tr>
      <w:tr w:rsidR="000C619B" w:rsidTr="000C619B">
        <w:trPr>
          <w:trHeight w:val="21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lang w:val="en-GB"/>
              </w:rPr>
              <w:t>Underweight (&lt;18.5 kg/m</w:t>
            </w:r>
            <w:r w:rsidRPr="00CA3D66">
              <w:rPr>
                <w:b/>
                <w:bCs/>
                <w:vertAlign w:val="superscript"/>
                <w:lang w:val="en-GB"/>
              </w:rPr>
              <w:t>2</w:t>
            </w:r>
            <w:r w:rsidRPr="00CA3D66">
              <w:rPr>
                <w:b/>
                <w:bCs/>
                <w:lang w:val="en-GB"/>
              </w:rPr>
              <w:t>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4.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2.0-83.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9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42-1.93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78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82.4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0.6-90.1</w:t>
            </w:r>
          </w:p>
        </w:tc>
      </w:tr>
      <w:tr w:rsidR="000C619B" w:rsidTr="000C619B">
        <w:trPr>
          <w:trHeight w:val="21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lang w:val="en-GB"/>
              </w:rPr>
              <w:t>Normal weight (18.5–24.9 kg/m</w:t>
            </w:r>
            <w:r w:rsidRPr="00CA3D66">
              <w:rPr>
                <w:b/>
                <w:bCs/>
                <w:vertAlign w:val="superscript"/>
                <w:lang w:val="en-GB"/>
              </w:rPr>
              <w:t>2</w:t>
            </w:r>
            <w:r w:rsidRPr="00CA3D66">
              <w:rPr>
                <w:b/>
                <w:bCs/>
                <w:lang w:val="en-GB"/>
              </w:rPr>
              <w:t>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9.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6.8-72.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8.8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6.0-81.4</w:t>
            </w:r>
          </w:p>
        </w:tc>
      </w:tr>
      <w:tr w:rsidR="000C619B" w:rsidTr="000C619B">
        <w:trPr>
          <w:trHeight w:val="29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lang w:val="en-GB"/>
              </w:rPr>
              <w:t>Overweight (25.0–29.9 kg/m</w:t>
            </w:r>
            <w:r w:rsidRPr="00CA3D66">
              <w:rPr>
                <w:b/>
                <w:bCs/>
                <w:vertAlign w:val="superscript"/>
                <w:lang w:val="en-GB"/>
              </w:rPr>
              <w:t>2</w:t>
            </w:r>
            <w:r w:rsidRPr="00CA3D66">
              <w:rPr>
                <w:b/>
                <w:bCs/>
                <w:lang w:val="en-GB"/>
              </w:rPr>
              <w:t>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9.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7.4-71.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0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77-1.30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99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8.8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6.8-80.7</w:t>
            </w:r>
          </w:p>
        </w:tc>
      </w:tr>
      <w:tr w:rsidR="000C619B" w:rsidTr="000C619B">
        <w:trPr>
          <w:trHeight w:val="29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lang w:val="en-GB"/>
              </w:rPr>
              <w:t>Obesity (≥30.0 kg/m</w:t>
            </w:r>
            <w:r w:rsidRPr="00CA3D66">
              <w:rPr>
                <w:b/>
                <w:bCs/>
                <w:vertAlign w:val="superscript"/>
                <w:lang w:val="en-GB"/>
              </w:rPr>
              <w:t>2</w:t>
            </w:r>
            <w:r w:rsidRPr="00CA3D66">
              <w:rPr>
                <w:b/>
                <w:bCs/>
                <w:lang w:val="en-GB"/>
              </w:rPr>
              <w:t>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Pr="009B3A25" w:rsidRDefault="000C619B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2.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Pr="009B3A25" w:rsidRDefault="000C619B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0.8-75.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Pr="009B3A25" w:rsidRDefault="000C619B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3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Pr="009B3A25" w:rsidRDefault="000C619B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00-1.7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Pr="009B3A25" w:rsidRDefault="000C619B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05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Pr="009B3A25" w:rsidRDefault="000C619B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81.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Pr="009B3A25" w:rsidRDefault="000C619B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9.3-83.2</w:t>
            </w:r>
          </w:p>
        </w:tc>
      </w:tr>
      <w:tr w:rsidR="000C619B" w:rsidTr="000C619B">
        <w:trPr>
          <w:trHeight w:val="29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</w:rPr>
            </w:pPr>
            <w:r w:rsidRPr="000C619B">
              <w:rPr>
                <w:rFonts w:ascii="Calibri" w:eastAsia="Calibri" w:hAnsi="Calibri" w:cs="Calibri"/>
                <w:b/>
                <w:bCs/>
                <w:color w:val="000000"/>
                <w:sz w:val="16"/>
              </w:rPr>
              <w:t>Mean salt intake (gram/day)</w:t>
            </w:r>
            <w:r w:rsidRPr="000C619B">
              <w:rPr>
                <w:b/>
                <w:bCs/>
              </w:rPr>
              <w:t xml:space="preserve"> </w:t>
            </w:r>
            <w:r w:rsidRPr="000C619B">
              <w:rPr>
                <w:rFonts w:ascii="Calibri" w:eastAsia="Calibri" w:hAnsi="Calibri" w:cs="Calibri"/>
                <w:b/>
                <w:bCs/>
                <w:color w:val="000000"/>
                <w:sz w:val="16"/>
              </w:rPr>
              <w:t>**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Pr="009B3A25" w:rsidRDefault="000C619B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9.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Pr="009B3A25" w:rsidRDefault="000C619B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  <w:r w:rsidRPr="009B3A25">
              <w:rPr>
                <w:rFonts w:ascii="Calibri" w:eastAsia="Calibri" w:hAnsi="Calibri" w:cs="Calibri"/>
                <w:color w:val="000000"/>
                <w:sz w:val="16"/>
              </w:rPr>
              <w:t>9.5-9.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Pr="009B3A25" w:rsidRDefault="000C619B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0.9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Pr="009B3A25" w:rsidRDefault="000C619B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  <w:r w:rsidRPr="009B3A25">
              <w:rPr>
                <w:rFonts w:ascii="Calibri" w:eastAsia="Calibri" w:hAnsi="Calibri" w:cs="Calibri"/>
                <w:color w:val="000000"/>
                <w:sz w:val="16"/>
              </w:rPr>
              <w:t>0.94-1.0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Pr="009B3A25" w:rsidRDefault="000C619B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156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Pr="009B3A25" w:rsidRDefault="000C619B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Pr="009B3A25" w:rsidRDefault="000C619B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</w:tr>
      <w:tr w:rsidR="000C619B" w:rsidTr="000C619B">
        <w:trPr>
          <w:trHeight w:val="39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Dyslipidaemia***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</w:tr>
      <w:tr w:rsidR="000C619B" w:rsidTr="000C619B">
        <w:trPr>
          <w:trHeight w:val="39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No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0.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8.4-73.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80.8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8.6-82.8</w:t>
            </w:r>
          </w:p>
        </w:tc>
      </w:tr>
      <w:tr w:rsidR="000C619B" w:rsidTr="000C619B">
        <w:trPr>
          <w:trHeight w:val="30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0.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8.2-73.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0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84-1.28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72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7.9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5.4-80.2</w:t>
            </w:r>
          </w:p>
        </w:tc>
      </w:tr>
      <w:tr w:rsidR="000C619B" w:rsidTr="000C619B">
        <w:trPr>
          <w:trHeight w:val="39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High triglycerides (fasting triglycerides ≥200 mg/dL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</w:tr>
      <w:tr w:rsidR="000C619B" w:rsidTr="000C619B">
        <w:trPr>
          <w:trHeight w:val="39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No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1.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0.0-73.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80.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8.5-82.0</w:t>
            </w:r>
          </w:p>
        </w:tc>
      </w:tr>
      <w:tr w:rsidR="000C619B" w:rsidTr="000C619B">
        <w:trPr>
          <w:trHeight w:val="29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7.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3.4-71.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9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72-1.2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632.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4.5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0.1-78.5</w:t>
            </w:r>
          </w:p>
        </w:tc>
      </w:tr>
      <w:tr w:rsidR="000C619B" w:rsidTr="000C619B">
        <w:trPr>
          <w:trHeight w:val="40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Diabetes mellitus****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</w:tr>
      <w:tr w:rsidR="000C619B" w:rsidTr="000C619B">
        <w:trPr>
          <w:trHeight w:val="39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No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6.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4.1-68.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6.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4.2-78.3</w:t>
            </w:r>
          </w:p>
        </w:tc>
      </w:tr>
      <w:tr w:rsidR="000C619B" w:rsidTr="000C619B">
        <w:trPr>
          <w:trHeight w:val="29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82.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9.5-84.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79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43-2.24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&lt;0.00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86.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83.4-88.3</w:t>
            </w:r>
          </w:p>
        </w:tc>
      </w:tr>
      <w:tr w:rsidR="000C619B" w:rsidTr="000C619B">
        <w:trPr>
          <w:trHeight w:val="39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Previous CVD event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</w:tr>
      <w:tr w:rsidR="000C619B" w:rsidTr="000C619B">
        <w:trPr>
          <w:trHeight w:val="40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9.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8.3-71.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9.1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77.8-80.4</w:t>
            </w:r>
          </w:p>
        </w:tc>
      </w:tr>
      <w:tr w:rsidR="000C619B" w:rsidTr="000C619B">
        <w:trPr>
          <w:trHeight w:val="29"/>
        </w:trPr>
        <w:tc>
          <w:tcPr>
            <w:tcW w:w="292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0C619B" w:rsidRPr="00CA3D66" w:rsidRDefault="000C619B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92.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88.9-94.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.0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78-5.08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&lt;0.001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93.4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0C619B" w:rsidRDefault="000C619B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90.1-95.6</w:t>
            </w:r>
          </w:p>
        </w:tc>
      </w:tr>
    </w:tbl>
    <w:p w:rsidR="000C619B" w:rsidRPr="000A5B4D" w:rsidRDefault="000C619B" w:rsidP="00F35D69">
      <w:pPr>
        <w:tabs>
          <w:tab w:val="left" w:pos="1810"/>
        </w:tabs>
        <w:spacing w:line="240" w:lineRule="auto"/>
        <w:rPr>
          <w:rFonts w:cs="Calibri"/>
          <w:color w:val="000000"/>
          <w:sz w:val="16"/>
          <w:szCs w:val="16"/>
        </w:rPr>
      </w:pPr>
      <w:r w:rsidRPr="00A50FA6">
        <w:rPr>
          <w:rFonts w:cs="Calibri"/>
          <w:color w:val="000000"/>
          <w:sz w:val="16"/>
          <w:szCs w:val="16"/>
        </w:rPr>
        <w:t xml:space="preserve">This refers to the percentage of hypertension treatment in each of the sub-categories of individual characteristics. </w:t>
      </w:r>
      <w:r>
        <w:rPr>
          <w:rFonts w:cs="Calibri"/>
          <w:color w:val="000000"/>
          <w:sz w:val="16"/>
          <w:szCs w:val="16"/>
        </w:rPr>
        <w:t xml:space="preserve"> </w:t>
      </w:r>
      <w:r w:rsidRPr="000A5B4D">
        <w:rPr>
          <w:rFonts w:cs="Calibri"/>
          <w:color w:val="000000"/>
          <w:sz w:val="16"/>
          <w:szCs w:val="16"/>
        </w:rPr>
        <w:t xml:space="preserve">*ORs are estimated for regression analyses with the hypertension cut-off </w:t>
      </w:r>
      <w:r w:rsidRPr="00B101E5">
        <w:rPr>
          <w:rFonts w:cs="Calibri"/>
          <w:color w:val="000000"/>
          <w:sz w:val="16"/>
          <w:szCs w:val="16"/>
        </w:rPr>
        <w:t xml:space="preserve">defined by </w:t>
      </w:r>
      <w:r w:rsidRPr="000A5B4D">
        <w:rPr>
          <w:rFonts w:cs="Calibri"/>
          <w:color w:val="000000"/>
          <w:sz w:val="16"/>
          <w:szCs w:val="16"/>
        </w:rPr>
        <w:t xml:space="preserve">the 2017 ACC/AHA.  </w:t>
      </w:r>
      <w:r>
        <w:rPr>
          <w:rFonts w:cs="Calibri"/>
          <w:color w:val="000000"/>
          <w:sz w:val="16"/>
          <w:szCs w:val="16"/>
        </w:rPr>
        <w:t xml:space="preserve"> </w:t>
      </w:r>
      <w:r w:rsidR="00F35D69" w:rsidRPr="000A5B4D">
        <w:rPr>
          <w:rFonts w:cs="Calibri"/>
          <w:color w:val="000000"/>
          <w:sz w:val="16"/>
          <w:szCs w:val="16"/>
        </w:rPr>
        <w:t>**</w:t>
      </w:r>
      <w:r w:rsidR="00F35D69" w:rsidRPr="00415C56">
        <w:rPr>
          <w:rFonts w:cs="Calibri"/>
          <w:color w:val="000000"/>
          <w:sz w:val="16"/>
          <w:szCs w:val="16"/>
        </w:rPr>
        <w:t xml:space="preserve">24-h salt intake is </w:t>
      </w:r>
      <w:r w:rsidR="00F35D69">
        <w:rPr>
          <w:rFonts w:cs="Calibri"/>
          <w:color w:val="000000"/>
          <w:sz w:val="16"/>
          <w:szCs w:val="16"/>
        </w:rPr>
        <w:t xml:space="preserve">considered as a continuous variable in this analysis.  </w:t>
      </w:r>
      <w:r w:rsidRPr="000A5B4D">
        <w:rPr>
          <w:rFonts w:cs="Calibri"/>
          <w:color w:val="000000"/>
          <w:sz w:val="16"/>
          <w:szCs w:val="16"/>
        </w:rPr>
        <w:t>***Dyslipidaemia refers to either total cholesterol ≥200 mg/dL, high-density lipoprotein (HDL) cholesterol &lt;35 mg/dL, or low-density lipoprotein (LDL) cholesterol ≥130 mg/dL.  ****Diabetes mellitus refers to HbA1c &gt;48 mmol/mol or fasting blood sugar (FBS) &gt;126 mg/dL or self-report</w:t>
      </w:r>
      <w:r>
        <w:rPr>
          <w:rFonts w:cs="Calibri"/>
          <w:color w:val="000000"/>
          <w:sz w:val="16"/>
          <w:szCs w:val="16"/>
        </w:rPr>
        <w:t>ed</w:t>
      </w:r>
      <w:r w:rsidRPr="000A5B4D">
        <w:rPr>
          <w:rFonts w:cs="Calibri"/>
          <w:color w:val="000000"/>
          <w:sz w:val="16"/>
          <w:szCs w:val="16"/>
        </w:rPr>
        <w:t xml:space="preserve"> diabetes.</w:t>
      </w:r>
    </w:p>
    <w:p w:rsidR="000C619B" w:rsidRDefault="000C619B" w:rsidP="00453AF1">
      <w:pPr>
        <w:tabs>
          <w:tab w:val="left" w:pos="1810"/>
        </w:tabs>
        <w:spacing w:after="0" w:line="240" w:lineRule="auto"/>
        <w:rPr>
          <w:rFonts w:ascii="Calibri" w:eastAsia="Calibri" w:hAnsi="Calibri" w:cs="Calibri"/>
          <w:color w:val="000000"/>
          <w:sz w:val="16"/>
        </w:rPr>
      </w:pPr>
    </w:p>
    <w:p w:rsidR="009B3A25" w:rsidRDefault="009B3A25" w:rsidP="00453AF1">
      <w:pPr>
        <w:tabs>
          <w:tab w:val="left" w:pos="1810"/>
        </w:tabs>
        <w:spacing w:after="0" w:line="240" w:lineRule="auto"/>
        <w:rPr>
          <w:rFonts w:ascii="Calibri" w:eastAsia="Calibri" w:hAnsi="Calibri" w:cs="Calibri"/>
          <w:color w:val="000000"/>
          <w:sz w:val="16"/>
        </w:rPr>
      </w:pPr>
    </w:p>
    <w:p w:rsidR="009B3A25" w:rsidRDefault="009B3A25" w:rsidP="009B3A25">
      <w:pPr>
        <w:spacing w:after="0" w:line="240" w:lineRule="auto"/>
        <w:rPr>
          <w:rFonts w:ascii="Calibri" w:eastAsia="Calibri" w:hAnsi="Calibri" w:cs="Calibri"/>
          <w:color w:val="000000"/>
          <w:sz w:val="20"/>
        </w:rPr>
      </w:pPr>
      <w:r>
        <w:rPr>
          <w:rFonts w:ascii="Calibri" w:eastAsia="Calibri" w:hAnsi="Calibri" w:cs="Calibri"/>
          <w:color w:val="000000"/>
          <w:sz w:val="20"/>
        </w:rPr>
        <w:br w:type="page"/>
      </w:r>
    </w:p>
    <w:p w:rsidR="009B3A25" w:rsidRDefault="00F35D69" w:rsidP="009B3A25">
      <w:pPr>
        <w:spacing w:after="0" w:line="240" w:lineRule="auto"/>
        <w:rPr>
          <w:rFonts w:ascii="Calibri" w:eastAsia="Calibri" w:hAnsi="Calibri" w:cs="Calibri"/>
          <w:color w:val="000000"/>
          <w:sz w:val="20"/>
        </w:rPr>
      </w:pPr>
      <w:r w:rsidRPr="00CA3D66">
        <w:rPr>
          <w:color w:val="000000"/>
          <w:sz w:val="20"/>
          <w:szCs w:val="20"/>
        </w:rPr>
        <w:lastRenderedPageBreak/>
        <w:t>Table 4</w:t>
      </w:r>
      <w:r>
        <w:rPr>
          <w:color w:val="000000"/>
          <w:sz w:val="20"/>
          <w:szCs w:val="20"/>
        </w:rPr>
        <w:t>:</w:t>
      </w:r>
      <w:r w:rsidRPr="00CA3D66">
        <w:rPr>
          <w:color w:val="000000"/>
          <w:sz w:val="20"/>
          <w:szCs w:val="20"/>
        </w:rPr>
        <w:t xml:space="preserve"> Percentage of hypertension control based on the 2017 ACC/AHA and JNC8 hypertension guidelines and individual characteristics associated with hypertension control according to the 2017 ACC/AHA guideline</w:t>
      </w:r>
    </w:p>
    <w:tbl>
      <w:tblPr>
        <w:tblW w:w="10114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062"/>
        <w:gridCol w:w="860"/>
        <w:gridCol w:w="1360"/>
        <w:gridCol w:w="1074"/>
        <w:gridCol w:w="1347"/>
        <w:gridCol w:w="1157"/>
        <w:gridCol w:w="912"/>
        <w:gridCol w:w="1342"/>
      </w:tblGrid>
      <w:tr w:rsidR="002D079A" w:rsidTr="002D079A">
        <w:trPr>
          <w:trHeight w:val="143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 xml:space="preserve">2017 ACC/AHA 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JNC8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2D079A" w:rsidTr="002D079A">
        <w:trPr>
          <w:trHeight w:val="143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%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95% CI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OR*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95% CI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 xml:space="preserve">P-value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%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95% CI</w:t>
            </w:r>
          </w:p>
        </w:tc>
      </w:tr>
      <w:tr w:rsidR="002D079A" w:rsidTr="002D079A">
        <w:trPr>
          <w:trHeight w:val="143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Overall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9.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8.3-21.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9.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7.4-40.7</w:t>
            </w:r>
          </w:p>
        </w:tc>
      </w:tr>
      <w:tr w:rsidR="002D079A" w:rsidTr="002D079A">
        <w:trPr>
          <w:trHeight w:val="143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Age groups (years old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2D079A" w:rsidTr="002D079A">
        <w:trPr>
          <w:trHeight w:val="143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25-3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6.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3.8-51.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62.9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7.9-75.8</w:t>
            </w:r>
          </w:p>
        </w:tc>
      </w:tr>
      <w:tr w:rsidR="002D079A" w:rsidTr="002D079A">
        <w:trPr>
          <w:trHeight w:val="143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35-4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9.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4.6-25.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3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10-0.9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03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51.4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4.4-58.4</w:t>
            </w:r>
          </w:p>
        </w:tc>
      </w:tr>
      <w:tr w:rsidR="002D079A" w:rsidTr="002D079A">
        <w:trPr>
          <w:trHeight w:val="143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45-5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7.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5.0-20.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3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11-0.9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03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0.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6.3-43.8</w:t>
            </w:r>
          </w:p>
        </w:tc>
      </w:tr>
      <w:tr w:rsidR="002D079A" w:rsidTr="002D079A">
        <w:trPr>
          <w:trHeight w:val="143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55-6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7.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5.0-19.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2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09-0.7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01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8.9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5.9-42.0</w:t>
            </w:r>
          </w:p>
        </w:tc>
      </w:tr>
      <w:tr w:rsidR="002D079A" w:rsidTr="002D079A">
        <w:trPr>
          <w:trHeight w:val="143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65-7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0.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8.0-23.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3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13-1.0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07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4.5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1.4-37.7</w:t>
            </w:r>
          </w:p>
        </w:tc>
      </w:tr>
      <w:tr w:rsidR="002D079A" w:rsidTr="002D079A">
        <w:trPr>
          <w:trHeight w:val="143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≥7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3.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9.9-26.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3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13-1.1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08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9.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5.4-42.8</w:t>
            </w:r>
          </w:p>
        </w:tc>
      </w:tr>
      <w:tr w:rsidR="002D079A" w:rsidTr="002D079A">
        <w:trPr>
          <w:trHeight w:val="143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2D079A" w:rsidTr="002D079A">
        <w:trPr>
          <w:trHeight w:val="143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Male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0.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8.8-23.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1 (ref)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0.9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8.2-43.6</w:t>
            </w:r>
          </w:p>
        </w:tc>
      </w:tr>
      <w:tr w:rsidR="002D079A" w:rsidTr="002D079A">
        <w:trPr>
          <w:trHeight w:val="143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8.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7.2-20.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1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85-1.5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37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8.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6.0-40.1</w:t>
            </w:r>
          </w:p>
        </w:tc>
      </w:tr>
      <w:tr w:rsidR="002D079A" w:rsidTr="002D079A">
        <w:trPr>
          <w:trHeight w:val="143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Marital status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2D079A" w:rsidTr="002D079A">
        <w:trPr>
          <w:trHeight w:val="143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Single/divorced/widow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1.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8.5-24.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1 (ref)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6.5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3.3-39.9</w:t>
            </w:r>
          </w:p>
        </w:tc>
      </w:tr>
      <w:tr w:rsidR="002D079A" w:rsidTr="002D079A">
        <w:trPr>
          <w:trHeight w:val="143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Married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9.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7.7-20.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8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60-1.2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37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9.9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8.0-41.8</w:t>
            </w:r>
          </w:p>
        </w:tc>
      </w:tr>
      <w:tr w:rsidR="002D079A" w:rsidTr="002D079A">
        <w:trPr>
          <w:trHeight w:val="143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Area of residence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2D079A" w:rsidTr="002D079A">
        <w:trPr>
          <w:trHeight w:val="143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Urban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0.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8.7-21.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1 (ref)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0.7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8.8-42.7</w:t>
            </w:r>
          </w:p>
        </w:tc>
      </w:tr>
      <w:tr w:rsidR="002D079A" w:rsidTr="002D079A">
        <w:trPr>
          <w:trHeight w:val="143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Rural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8.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5.6-20.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9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71-1.3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88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5.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2.0-38.2</w:t>
            </w:r>
          </w:p>
        </w:tc>
      </w:tr>
      <w:tr w:rsidR="002D079A" w:rsidTr="002D079A">
        <w:trPr>
          <w:trHeight w:val="143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Wealth status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2D079A" w:rsidTr="002D079A">
        <w:trPr>
          <w:trHeight w:val="143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Poores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7.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5.2-21.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1 (ref)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7.5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3.8-41.3</w:t>
            </w:r>
          </w:p>
        </w:tc>
      </w:tr>
      <w:tr w:rsidR="002D079A" w:rsidTr="002D079A">
        <w:trPr>
          <w:trHeight w:val="143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Poor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6.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4.1-19.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9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65-1.4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86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2.7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9.6-35.9</w:t>
            </w:r>
          </w:p>
        </w:tc>
      </w:tr>
      <w:tr w:rsidR="002D079A" w:rsidTr="002D079A">
        <w:trPr>
          <w:trHeight w:val="143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Average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8.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5.6-21.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0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64-1.5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97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8.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4.3-41.9</w:t>
            </w:r>
          </w:p>
        </w:tc>
      </w:tr>
      <w:tr w:rsidR="002D079A" w:rsidTr="002D079A">
        <w:trPr>
          <w:trHeight w:val="143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Rich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3.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9.8-26.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3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84-2.0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23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3.8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9.9-47.9</w:t>
            </w:r>
          </w:p>
        </w:tc>
      </w:tr>
      <w:tr w:rsidR="002D079A" w:rsidTr="002D079A">
        <w:trPr>
          <w:trHeight w:val="143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Riches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3.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0.3-27.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5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97-2.5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06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5.3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1.2-49.5</w:t>
            </w:r>
          </w:p>
        </w:tc>
      </w:tr>
      <w:tr w:rsidR="002D079A" w:rsidTr="002D079A">
        <w:trPr>
          <w:trHeight w:val="143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Years of schooling 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2D079A" w:rsidTr="002D079A">
        <w:trPr>
          <w:trHeight w:val="143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No schooling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7.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5.8-20.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1 (ref)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3.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0.6-35.6</w:t>
            </w:r>
          </w:p>
        </w:tc>
      </w:tr>
      <w:tr w:rsidR="002D079A" w:rsidTr="002D079A">
        <w:trPr>
          <w:trHeight w:val="143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1-6 years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0.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7.7-22.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3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94-1.8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10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1.2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8.2-44.3</w:t>
            </w:r>
          </w:p>
        </w:tc>
      </w:tr>
      <w:tr w:rsidR="002D079A" w:rsidTr="002D079A">
        <w:trPr>
          <w:trHeight w:val="143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7-12 years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0.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7.9-23.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9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60-1.3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677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5.5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1.9-49.1</w:t>
            </w:r>
          </w:p>
        </w:tc>
      </w:tr>
      <w:tr w:rsidR="002D079A" w:rsidTr="002D079A">
        <w:trPr>
          <w:trHeight w:val="143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&gt;12 years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2.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8.6-27.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2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76-2.0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38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2.2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7.1-47.5</w:t>
            </w:r>
          </w:p>
        </w:tc>
      </w:tr>
      <w:tr w:rsidR="002D079A" w:rsidTr="002D079A">
        <w:trPr>
          <w:trHeight w:val="143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Basic health insurance coverage 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2D079A" w:rsidTr="002D079A">
        <w:trPr>
          <w:trHeight w:val="143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9.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3.6-26.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 xml:space="preserve">1 (ref) 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7.5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9.8-45.8</w:t>
            </w:r>
          </w:p>
        </w:tc>
      </w:tr>
      <w:tr w:rsidR="002D079A" w:rsidTr="002D079A">
        <w:trPr>
          <w:trHeight w:val="143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9.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8.3-21.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0.6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32-1.2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0.20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9.2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7.5-40.9</w:t>
            </w:r>
          </w:p>
        </w:tc>
      </w:tr>
      <w:tr w:rsidR="002D079A" w:rsidTr="002D079A">
        <w:trPr>
          <w:trHeight w:val="143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Complementary health insurance coverage 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2D079A" w:rsidTr="002D079A">
        <w:trPr>
          <w:trHeight w:val="143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No</w:t>
            </w:r>
            <w:r w:rsidRPr="00CA3D66">
              <w:rPr>
                <w:b/>
                <w:bCs/>
                <w:sz w:val="16"/>
                <w:szCs w:val="16"/>
                <w:lang w:val="en-GB"/>
              </w:rPr>
              <w:tab/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8.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6.9-20.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7.3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5.3-39.4</w:t>
            </w:r>
          </w:p>
        </w:tc>
      </w:tr>
      <w:tr w:rsidR="002D079A" w:rsidTr="002D079A">
        <w:trPr>
          <w:trHeight w:val="143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2.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0.0-25.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4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06-1.8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0.01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3.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0.2-46.1</w:t>
            </w:r>
          </w:p>
        </w:tc>
      </w:tr>
      <w:tr w:rsidR="002D079A" w:rsidTr="002D079A">
        <w:trPr>
          <w:trHeight w:val="143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vAlign w:val="center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Smoking status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2D079A" w:rsidTr="002D079A">
        <w:trPr>
          <w:trHeight w:val="143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vAlign w:val="center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Never-smoker/former-smoker 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9.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8.2-21.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1 (ref)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9.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7.3-40.7</w:t>
            </w:r>
          </w:p>
        </w:tc>
      </w:tr>
      <w:tr w:rsidR="002D079A" w:rsidTr="002D079A">
        <w:trPr>
          <w:trHeight w:val="143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vAlign w:val="center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Daily cigarette-smoker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1.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6.2-26.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0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57-1.8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90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1.4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5.2-47.8</w:t>
            </w:r>
          </w:p>
        </w:tc>
      </w:tr>
      <w:tr w:rsidR="002D079A" w:rsidTr="002D079A">
        <w:trPr>
          <w:trHeight w:val="143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Alcohol consumption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2D079A" w:rsidTr="002D079A">
        <w:trPr>
          <w:trHeight w:val="143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9.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8.0-20.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1 (ref)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8.8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7.1-40.5</w:t>
            </w:r>
          </w:p>
        </w:tc>
      </w:tr>
      <w:tr w:rsidR="002D079A" w:rsidTr="002D079A">
        <w:trPr>
          <w:trHeight w:val="143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auto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5.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8.9-33.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1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60-2.04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73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7.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8.6-55.9</w:t>
            </w:r>
          </w:p>
        </w:tc>
      </w:tr>
      <w:tr w:rsidR="002D079A" w:rsidTr="002D079A">
        <w:trPr>
          <w:trHeight w:val="143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Pr="00CA3D66" w:rsidRDefault="002D079A" w:rsidP="002D079A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Sufficient intake of fruits &amp; vegetables </w:t>
            </w:r>
          </w:p>
          <w:p w:rsidR="002D079A" w:rsidRDefault="002D079A" w:rsidP="002D079A">
            <w:pPr>
              <w:spacing w:after="0" w:line="240" w:lineRule="auto"/>
              <w:rPr>
                <w:rFonts w:ascii="Calibri" w:eastAsia="Calibri" w:hAnsi="Calibri" w:cs="Calibri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(fruits ≥2 portions &amp; vegetables ≥3 portions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2D079A" w:rsidTr="002D079A">
        <w:trPr>
          <w:trHeight w:val="259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auto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1.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7.6-27.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4.9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9.3-50.6</w:t>
            </w:r>
          </w:p>
        </w:tc>
      </w:tr>
      <w:tr w:rsidR="002D079A" w:rsidTr="002D079A">
        <w:trPr>
          <w:trHeight w:val="218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auto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lastRenderedPageBreak/>
              <w:t>No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9.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7.9-20.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8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53-1.3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51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8.3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6.6-40.1</w:t>
            </w:r>
          </w:p>
        </w:tc>
      </w:tr>
      <w:tr w:rsidR="002D079A" w:rsidTr="004D0F93">
        <w:trPr>
          <w:trHeight w:val="603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auto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Sufficient physical activity</w:t>
            </w:r>
          </w:p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(metabolic equivalents (MET) ≥ 600/week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2D079A" w:rsidTr="002D079A">
        <w:trPr>
          <w:trHeight w:val="259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0.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8.2-22.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1 (ref)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1.2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8.4-44.1</w:t>
            </w:r>
          </w:p>
        </w:tc>
      </w:tr>
      <w:tr w:rsidR="002D079A" w:rsidTr="002D079A">
        <w:trPr>
          <w:trHeight w:val="218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8.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7.3-20.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8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66-1.1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30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7.9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5.8-40.0</w:t>
            </w:r>
          </w:p>
        </w:tc>
      </w:tr>
      <w:tr w:rsidR="002D079A" w:rsidTr="002D079A">
        <w:trPr>
          <w:trHeight w:val="259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BMI level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2D079A" w:rsidTr="002D079A">
        <w:trPr>
          <w:trHeight w:val="504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lang w:val="en-GB"/>
              </w:rPr>
              <w:t>Underweight (&lt;18.5 kg/m</w:t>
            </w:r>
            <w:r w:rsidRPr="00CA3D66">
              <w:rPr>
                <w:b/>
                <w:bCs/>
                <w:vertAlign w:val="superscript"/>
                <w:lang w:val="en-GB"/>
              </w:rPr>
              <w:t>2</w:t>
            </w:r>
            <w:r w:rsidRPr="00CA3D66">
              <w:rPr>
                <w:b/>
                <w:bCs/>
                <w:lang w:val="en-GB"/>
              </w:rPr>
              <w:t>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2.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2.9-35.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5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19-1.5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23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2.6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1.3-46.4</w:t>
            </w:r>
          </w:p>
        </w:tc>
      </w:tr>
      <w:tr w:rsidR="002D079A" w:rsidTr="002D079A">
        <w:trPr>
          <w:trHeight w:val="504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lang w:val="en-GB"/>
              </w:rPr>
              <w:t>Normal weight (18.5–24.9 kg/m</w:t>
            </w:r>
            <w:r w:rsidRPr="00CA3D66">
              <w:rPr>
                <w:b/>
                <w:bCs/>
                <w:vertAlign w:val="superscript"/>
                <w:lang w:val="en-GB"/>
              </w:rPr>
              <w:t>2</w:t>
            </w:r>
            <w:r w:rsidRPr="00CA3D66">
              <w:rPr>
                <w:b/>
                <w:bCs/>
                <w:lang w:val="en-GB"/>
              </w:rPr>
              <w:t>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3.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0.9-27.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1 (ref)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2.7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9.1-46.4</w:t>
            </w:r>
          </w:p>
        </w:tc>
      </w:tr>
      <w:tr w:rsidR="002D079A" w:rsidTr="002D079A">
        <w:trPr>
          <w:trHeight w:val="491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lang w:val="en-GB"/>
              </w:rPr>
              <w:t>Overweight (25.0–29.9 kg/m</w:t>
            </w:r>
            <w:r w:rsidRPr="00CA3D66">
              <w:rPr>
                <w:b/>
                <w:bCs/>
                <w:vertAlign w:val="superscript"/>
                <w:lang w:val="en-GB"/>
              </w:rPr>
              <w:t>2</w:t>
            </w:r>
            <w:r w:rsidRPr="00CA3D66">
              <w:rPr>
                <w:b/>
                <w:bCs/>
                <w:lang w:val="en-GB"/>
              </w:rPr>
              <w:t>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0.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7.9-22.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7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52-1.0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07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9.7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7.1-42.4</w:t>
            </w:r>
          </w:p>
        </w:tc>
      </w:tr>
      <w:tr w:rsidR="002D079A" w:rsidTr="002D079A">
        <w:trPr>
          <w:trHeight w:val="504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lang w:val="en-GB"/>
              </w:rPr>
              <w:t>Obesity (≥30.0 kg/m</w:t>
            </w:r>
            <w:r w:rsidRPr="00CA3D66">
              <w:rPr>
                <w:b/>
                <w:bCs/>
                <w:vertAlign w:val="superscript"/>
                <w:lang w:val="en-GB"/>
              </w:rPr>
              <w:t>2</w:t>
            </w:r>
            <w:r w:rsidRPr="00CA3D66">
              <w:rPr>
                <w:b/>
                <w:bCs/>
                <w:lang w:val="en-GB"/>
              </w:rPr>
              <w:t>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6.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4.2-18.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5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38-0.8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00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6.6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4.1-39.3</w:t>
            </w:r>
          </w:p>
        </w:tc>
      </w:tr>
      <w:tr w:rsidR="002D079A" w:rsidTr="002D079A">
        <w:trPr>
          <w:trHeight w:val="381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16"/>
              </w:rPr>
            </w:pPr>
            <w:r w:rsidRPr="002D079A">
              <w:rPr>
                <w:rFonts w:ascii="Calibri" w:eastAsia="Calibri" w:hAnsi="Calibri" w:cs="Calibri"/>
                <w:b/>
                <w:bCs/>
                <w:color w:val="000000"/>
                <w:sz w:val="16"/>
              </w:rPr>
              <w:t>Mean salt intake (gram)</w:t>
            </w:r>
            <w:r w:rsidRPr="002D079A">
              <w:rPr>
                <w:b/>
                <w:bCs/>
              </w:rPr>
              <w:t xml:space="preserve"> </w:t>
            </w:r>
            <w:r w:rsidRPr="002D079A">
              <w:rPr>
                <w:rFonts w:ascii="Calibri" w:eastAsia="Calibri" w:hAnsi="Calibri" w:cs="Calibri"/>
                <w:b/>
                <w:bCs/>
                <w:color w:val="000000"/>
                <w:sz w:val="16"/>
              </w:rPr>
              <w:t>**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Pr="009B3A25" w:rsidRDefault="002D079A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  <w:r w:rsidRPr="009B3A25">
              <w:rPr>
                <w:rFonts w:ascii="Calibri" w:eastAsia="Calibri" w:hAnsi="Calibri" w:cs="Calibri"/>
                <w:color w:val="000000"/>
                <w:sz w:val="16"/>
              </w:rPr>
              <w:t>9.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Pr="009B3A25" w:rsidRDefault="002D079A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  <w:r w:rsidRPr="009B3A25">
              <w:rPr>
                <w:rFonts w:ascii="Calibri" w:eastAsia="Calibri" w:hAnsi="Calibri" w:cs="Calibri"/>
                <w:color w:val="000000"/>
                <w:sz w:val="16"/>
              </w:rPr>
              <w:t>9.2-9.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Pr="009B3A25" w:rsidRDefault="002D079A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0.9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Pr="009B3A25" w:rsidRDefault="002D079A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  <w:r w:rsidRPr="009B3A25">
              <w:rPr>
                <w:rFonts w:ascii="Calibri" w:eastAsia="Calibri" w:hAnsi="Calibri" w:cs="Calibri"/>
                <w:color w:val="000000"/>
                <w:sz w:val="16"/>
              </w:rPr>
              <w:t>0.94-1.0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Pr="009B3A25" w:rsidRDefault="002D079A" w:rsidP="009B3A25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746 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2D079A" w:rsidTr="002D079A">
        <w:trPr>
          <w:trHeight w:val="259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Dyslipid</w:t>
            </w:r>
            <w:r>
              <w:rPr>
                <w:b/>
                <w:bCs/>
                <w:sz w:val="16"/>
                <w:szCs w:val="16"/>
                <w:lang w:val="en-GB"/>
              </w:rPr>
              <w:t>a</w:t>
            </w:r>
            <w:r w:rsidRPr="00CA3D66">
              <w:rPr>
                <w:b/>
                <w:bCs/>
                <w:sz w:val="16"/>
                <w:szCs w:val="16"/>
                <w:lang w:val="en-GB"/>
              </w:rPr>
              <w:t>emia***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2D079A" w:rsidTr="002D079A">
        <w:trPr>
          <w:trHeight w:val="272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1.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8.3-24.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 (ref)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0.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7.0-43.4</w:t>
            </w:r>
          </w:p>
        </w:tc>
      </w:tr>
      <w:tr w:rsidR="002D079A" w:rsidTr="002D079A">
        <w:trPr>
          <w:trHeight w:val="218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7.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5.3-19.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8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63-1.0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06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5.8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2.9-38.8</w:t>
            </w:r>
          </w:p>
        </w:tc>
      </w:tr>
      <w:tr w:rsidR="002D079A" w:rsidTr="002D079A">
        <w:trPr>
          <w:trHeight w:val="668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High triglyceride (fasting triglyceride ≥200 mg/dL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2D079A" w:rsidTr="002D079A">
        <w:trPr>
          <w:trHeight w:val="259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0.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8.0-22.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1 (ref)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8.8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6.4-41.2</w:t>
            </w:r>
          </w:p>
        </w:tc>
      </w:tr>
      <w:tr w:rsidR="002D079A" w:rsidTr="002D079A">
        <w:trPr>
          <w:trHeight w:val="218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6.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2.1-21.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8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63-1.19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37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3.5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8.4-39.0</w:t>
            </w:r>
          </w:p>
        </w:tc>
      </w:tr>
      <w:tr w:rsidR="002D079A" w:rsidTr="002D079A">
        <w:trPr>
          <w:trHeight w:val="259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Diabetes mellitus****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2D079A" w:rsidTr="002D079A">
        <w:trPr>
          <w:trHeight w:val="272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9.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7.2-21.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1 (ref)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8.9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6.2-41.6</w:t>
            </w:r>
          </w:p>
        </w:tc>
      </w:tr>
      <w:tr w:rsidR="002D079A" w:rsidTr="002D079A">
        <w:trPr>
          <w:trHeight w:val="218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9.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6.0-23.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0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76-1.3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927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6.4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2.5-40.5</w:t>
            </w:r>
          </w:p>
        </w:tc>
      </w:tr>
      <w:tr w:rsidR="002D079A" w:rsidTr="002D079A">
        <w:trPr>
          <w:trHeight w:val="259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Previous CVD events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</w:tr>
      <w:tr w:rsidR="002D079A" w:rsidTr="002D079A">
        <w:trPr>
          <w:trHeight w:val="259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9.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7.8-20.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1 (ref)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 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8.8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7.0-40.5</w:t>
            </w:r>
          </w:p>
        </w:tc>
      </w:tr>
      <w:tr w:rsidR="002D079A" w:rsidTr="002D079A">
        <w:trPr>
          <w:trHeight w:val="231"/>
        </w:trPr>
        <w:tc>
          <w:tcPr>
            <w:tcW w:w="206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</w:tcPr>
          <w:p w:rsidR="002D079A" w:rsidRPr="00CA3D66" w:rsidRDefault="002D079A" w:rsidP="00D65E49">
            <w:pPr>
              <w:pStyle w:val="Tablestyle2222"/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CA3D66">
              <w:rPr>
                <w:b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3.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9.2-28.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2.0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1.34-3.13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0.00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42.5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D079A" w:rsidRDefault="002D079A" w:rsidP="009B3A25">
            <w:pPr>
              <w:spacing w:after="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  <w:sz w:val="16"/>
              </w:rPr>
              <w:t>37.0-48.3</w:t>
            </w:r>
          </w:p>
        </w:tc>
      </w:tr>
    </w:tbl>
    <w:p w:rsidR="00F35D69" w:rsidRPr="000A5B4D" w:rsidRDefault="00F35D69" w:rsidP="00F35D69">
      <w:pPr>
        <w:tabs>
          <w:tab w:val="left" w:pos="1810"/>
        </w:tabs>
        <w:spacing w:line="240" w:lineRule="auto"/>
        <w:rPr>
          <w:rFonts w:cs="Calibri"/>
          <w:color w:val="000000"/>
          <w:sz w:val="16"/>
          <w:szCs w:val="16"/>
        </w:rPr>
      </w:pPr>
      <w:r w:rsidRPr="000A5B4D">
        <w:rPr>
          <w:rFonts w:cs="Calibri"/>
          <w:color w:val="000000"/>
          <w:sz w:val="16"/>
          <w:szCs w:val="14"/>
        </w:rPr>
        <w:t>†</w:t>
      </w:r>
      <w:r w:rsidRPr="000A5B4D">
        <w:rPr>
          <w:rFonts w:cs="Calibri"/>
          <w:color w:val="000000"/>
          <w:sz w:val="16"/>
          <w:szCs w:val="16"/>
        </w:rPr>
        <w:t xml:space="preserve">This refers to the percentage of hypertension control in each of the sub-categories of individual characteristics. </w:t>
      </w:r>
      <w:r w:rsidRPr="00A50FA6">
        <w:rPr>
          <w:rFonts w:cs="Calibri"/>
          <w:color w:val="000000"/>
          <w:sz w:val="16"/>
          <w:szCs w:val="16"/>
        </w:rPr>
        <w:t xml:space="preserve">*ORs are estimated for regression analyses with the hypertension cut-off </w:t>
      </w:r>
      <w:r w:rsidRPr="00D05AFD">
        <w:rPr>
          <w:rFonts w:cs="Calibri"/>
          <w:color w:val="000000"/>
          <w:sz w:val="16"/>
          <w:szCs w:val="16"/>
        </w:rPr>
        <w:t>defined by</w:t>
      </w:r>
      <w:r w:rsidRPr="00A50FA6">
        <w:rPr>
          <w:rFonts w:cs="Calibri"/>
          <w:color w:val="000000"/>
          <w:sz w:val="16"/>
          <w:szCs w:val="16"/>
        </w:rPr>
        <w:t xml:space="preserve"> the 2017 ACC/AHA.</w:t>
      </w:r>
      <w:r w:rsidRPr="00A50FA6">
        <w:rPr>
          <w:rFonts w:cs="Calibri"/>
          <w:color w:val="000000"/>
          <w:sz w:val="16"/>
          <w:szCs w:val="12"/>
        </w:rPr>
        <w:t xml:space="preserve"> </w:t>
      </w:r>
      <w:r w:rsidRPr="000A5B4D">
        <w:rPr>
          <w:rFonts w:cs="Calibri"/>
          <w:color w:val="000000"/>
          <w:sz w:val="16"/>
          <w:szCs w:val="16"/>
        </w:rPr>
        <w:t>**</w:t>
      </w:r>
      <w:r w:rsidRPr="00415C56">
        <w:rPr>
          <w:rFonts w:cs="Calibri"/>
          <w:color w:val="000000"/>
          <w:sz w:val="16"/>
          <w:szCs w:val="16"/>
        </w:rPr>
        <w:t xml:space="preserve">24-h salt intake is </w:t>
      </w:r>
      <w:r>
        <w:rPr>
          <w:rFonts w:cs="Calibri"/>
          <w:color w:val="000000"/>
          <w:sz w:val="16"/>
          <w:szCs w:val="16"/>
        </w:rPr>
        <w:t xml:space="preserve">considered as a continuous variable in this analysis.  </w:t>
      </w:r>
      <w:r w:rsidRPr="00A50FA6">
        <w:rPr>
          <w:rFonts w:cs="Calibri"/>
          <w:color w:val="000000"/>
          <w:sz w:val="16"/>
          <w:szCs w:val="16"/>
        </w:rPr>
        <w:t>***Dyslipidaemia refers to either total cholesterol ≥200 mg/dL, high-density lipoprotein (HDL) cholesterol &lt;35 mg/dL, or low-density lipoprotein (LDL) cholesterol ≥130 mg/dL.  ****Diabetes mellitus refers to HbA1c &gt;48 mmol/mol or fasting blood sugar (FBS) &gt;126 mg/dL or self-report</w:t>
      </w:r>
      <w:r>
        <w:rPr>
          <w:rFonts w:cs="Calibri"/>
          <w:color w:val="000000"/>
          <w:sz w:val="16"/>
          <w:szCs w:val="16"/>
        </w:rPr>
        <w:t>ed</w:t>
      </w:r>
      <w:r w:rsidRPr="000A5B4D">
        <w:rPr>
          <w:rFonts w:cs="Calibri"/>
          <w:color w:val="000000"/>
          <w:sz w:val="16"/>
          <w:szCs w:val="16"/>
        </w:rPr>
        <w:t xml:space="preserve"> diabetes.</w:t>
      </w:r>
    </w:p>
    <w:p w:rsidR="009B3A25" w:rsidRDefault="009B3A25" w:rsidP="009B3A25">
      <w:pPr>
        <w:tabs>
          <w:tab w:val="left" w:pos="1810"/>
        </w:tabs>
        <w:spacing w:after="0" w:line="240" w:lineRule="auto"/>
        <w:rPr>
          <w:rFonts w:ascii="Calibri" w:eastAsia="Calibri" w:hAnsi="Calibri" w:cs="Calibri"/>
          <w:color w:val="000000"/>
          <w:sz w:val="16"/>
        </w:rPr>
      </w:pPr>
    </w:p>
    <w:p w:rsidR="009B3A25" w:rsidRDefault="009B3A25" w:rsidP="009B3A25">
      <w:pPr>
        <w:spacing w:after="0" w:line="240" w:lineRule="auto"/>
        <w:ind w:firstLine="431"/>
        <w:jc w:val="both"/>
        <w:rPr>
          <w:rFonts w:ascii="Calibri" w:eastAsia="Calibri" w:hAnsi="Calibri" w:cs="Calibri"/>
          <w:color w:val="000000"/>
          <w:sz w:val="24"/>
        </w:rPr>
      </w:pPr>
    </w:p>
    <w:p w:rsidR="00D03053" w:rsidRDefault="00D03053" w:rsidP="009B3A25">
      <w:pPr>
        <w:spacing w:after="0" w:line="240" w:lineRule="auto"/>
      </w:pPr>
    </w:p>
    <w:sectPr w:rsidR="00D030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B23DD1"/>
    <w:multiLevelType w:val="multilevel"/>
    <w:tmpl w:val="6A6AC70A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225C6A15"/>
    <w:multiLevelType w:val="multilevel"/>
    <w:tmpl w:val="CE6E0B0A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297476AF"/>
    <w:multiLevelType w:val="multilevel"/>
    <w:tmpl w:val="F18E7E8A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2C0202C0"/>
    <w:multiLevelType w:val="multilevel"/>
    <w:tmpl w:val="695EC9F6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317E7B64"/>
    <w:multiLevelType w:val="multilevel"/>
    <w:tmpl w:val="DAAC817A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3C925D67"/>
    <w:multiLevelType w:val="multilevel"/>
    <w:tmpl w:val="0406A290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42C96B8E"/>
    <w:multiLevelType w:val="multilevel"/>
    <w:tmpl w:val="E0A0EE3A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53397E34"/>
    <w:multiLevelType w:val="multilevel"/>
    <w:tmpl w:val="B9F45C3E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67364D8F"/>
    <w:multiLevelType w:val="multilevel"/>
    <w:tmpl w:val="3488C3E2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6C676E03"/>
    <w:multiLevelType w:val="multilevel"/>
    <w:tmpl w:val="4F4A576E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79545C96"/>
    <w:multiLevelType w:val="multilevel"/>
    <w:tmpl w:val="550E8E8A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9"/>
  </w:num>
  <w:num w:numId="5">
    <w:abstractNumId w:val="2"/>
  </w:num>
  <w:num w:numId="6">
    <w:abstractNumId w:val="8"/>
  </w:num>
  <w:num w:numId="7">
    <w:abstractNumId w:val="10"/>
  </w:num>
  <w:num w:numId="8">
    <w:abstractNumId w:val="1"/>
  </w:num>
  <w:num w:numId="9">
    <w:abstractNumId w:val="7"/>
  </w:num>
  <w:num w:numId="10">
    <w:abstractNumId w:val="6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A25"/>
    <w:rsid w:val="000C619B"/>
    <w:rsid w:val="001C5E8F"/>
    <w:rsid w:val="002D079A"/>
    <w:rsid w:val="003B5D3F"/>
    <w:rsid w:val="003F15B4"/>
    <w:rsid w:val="00415C56"/>
    <w:rsid w:val="00453AF1"/>
    <w:rsid w:val="004D0F93"/>
    <w:rsid w:val="005076F5"/>
    <w:rsid w:val="00632DCB"/>
    <w:rsid w:val="00807347"/>
    <w:rsid w:val="008F2889"/>
    <w:rsid w:val="00913878"/>
    <w:rsid w:val="009A05C4"/>
    <w:rsid w:val="009B3A25"/>
    <w:rsid w:val="00A830B7"/>
    <w:rsid w:val="00AA19A2"/>
    <w:rsid w:val="00B750C0"/>
    <w:rsid w:val="00BF4A0A"/>
    <w:rsid w:val="00C97F37"/>
    <w:rsid w:val="00D03053"/>
    <w:rsid w:val="00DD6710"/>
    <w:rsid w:val="00E678B4"/>
    <w:rsid w:val="00F35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442BA"/>
  <w15:docId w15:val="{B5FD00FB-E0D5-0C40-A3E7-B581EBCFE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3A2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tyle2222">
    <w:name w:val="Table style  2222"/>
    <w:basedOn w:val="Normal"/>
    <w:link w:val="Tablestyle2222Char"/>
    <w:autoRedefine/>
    <w:qFormat/>
    <w:rsid w:val="00415C56"/>
    <w:pPr>
      <w:spacing w:after="0" w:line="240" w:lineRule="auto"/>
    </w:pPr>
    <w:rPr>
      <w:rFonts w:ascii="Calibri" w:eastAsia="Calibri" w:hAnsi="Calibri" w:cs="Arial"/>
      <w:color w:val="000000"/>
      <w:sz w:val="18"/>
      <w:szCs w:val="18"/>
      <w:lang w:eastAsia="en-GB"/>
    </w:rPr>
  </w:style>
  <w:style w:type="character" w:customStyle="1" w:styleId="Tablestyle2222Char">
    <w:name w:val="Table style  2222 Char"/>
    <w:link w:val="Tablestyle2222"/>
    <w:rsid w:val="00415C56"/>
    <w:rPr>
      <w:rFonts w:ascii="Calibri" w:eastAsia="Calibri" w:hAnsi="Calibri" w:cs="Arial"/>
      <w:color w:val="000000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2563</Words>
  <Characters>14610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</dc:creator>
  <cp:lastModifiedBy>Microsoft Office User</cp:lastModifiedBy>
  <cp:revision>3</cp:revision>
  <dcterms:created xsi:type="dcterms:W3CDTF">2020-02-28T19:08:00Z</dcterms:created>
  <dcterms:modified xsi:type="dcterms:W3CDTF">2020-02-28T19:10:00Z</dcterms:modified>
</cp:coreProperties>
</file>